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1" w:tblpY="-1440"/>
        <w:tblW w:w="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"/>
      </w:tblGrid>
      <w:tr w:rsidR="00DA4A38" w14:paraId="6BD60152" w14:textId="77777777" w:rsidTr="00DA4A38">
        <w:trPr>
          <w:trHeight w:val="3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CE135" w14:textId="77777777" w:rsidR="00DA4A38" w:rsidRPr="00740109" w:rsidRDefault="00DA4A38" w:rsidP="006100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tbl>
      <w:tblPr>
        <w:tblW w:w="13673" w:type="dxa"/>
        <w:tblLook w:val="04A0" w:firstRow="1" w:lastRow="0" w:firstColumn="1" w:lastColumn="0" w:noHBand="0" w:noVBand="1"/>
      </w:tblPr>
      <w:tblGrid>
        <w:gridCol w:w="1076"/>
        <w:gridCol w:w="1392"/>
        <w:gridCol w:w="9338"/>
        <w:gridCol w:w="791"/>
        <w:gridCol w:w="1076"/>
      </w:tblGrid>
      <w:tr w:rsidR="00530390" w:rsidRPr="00530390" w14:paraId="6F9BF348" w14:textId="77777777" w:rsidTr="00530390">
        <w:trPr>
          <w:trHeight w:val="383"/>
        </w:trPr>
        <w:tc>
          <w:tcPr>
            <w:tcW w:w="1367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93D27" w14:textId="1ACEABE5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</w:pPr>
            <w:r w:rsidRPr="00530390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Supplementary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5303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>Table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="0016244F">
              <w:rPr>
                <w:rFonts w:ascii="等线" w:eastAsia="等线" w:hAnsi="等线" w:cs="宋体"/>
                <w:b/>
                <w:bCs/>
                <w:color w:val="000000"/>
                <w:kern w:val="0"/>
                <w:sz w:val="30"/>
                <w:szCs w:val="30"/>
              </w:rPr>
              <w:t>2</w:t>
            </w:r>
            <w:r w:rsidRPr="005303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 xml:space="preserve"> </w:t>
            </w:r>
            <w:r w:rsidRPr="00C355E7">
              <w:rPr>
                <w:rFonts w:ascii="等线" w:eastAsia="等线" w:hAnsi="等线"/>
                <w:b/>
                <w:bCs/>
                <w:color w:val="000000"/>
                <w:sz w:val="30"/>
                <w:szCs w:val="30"/>
              </w:rPr>
              <w:t>|</w:t>
            </w:r>
            <w:r w:rsidRPr="0053039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30"/>
                <w:szCs w:val="30"/>
              </w:rPr>
              <w:t xml:space="preserve"> GO enrichment analysis of hypoxia-DEGs</w:t>
            </w:r>
          </w:p>
        </w:tc>
      </w:tr>
      <w:tr w:rsidR="00530390" w:rsidRPr="00530390" w14:paraId="678BEC39" w14:textId="77777777" w:rsidTr="00530390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1037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002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9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541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50A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C7B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value</w:t>
            </w:r>
          </w:p>
        </w:tc>
      </w:tr>
      <w:tr w:rsidR="00530390" w:rsidRPr="00530390" w14:paraId="7C73682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23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877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73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989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H regen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56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6E4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3</w:t>
            </w:r>
          </w:p>
        </w:tc>
      </w:tr>
      <w:tr w:rsidR="00530390" w:rsidRPr="00530390" w14:paraId="46BD430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134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A7D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62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FEA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onical glycoly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76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B76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3</w:t>
            </w:r>
          </w:p>
        </w:tc>
      </w:tr>
      <w:tr w:rsidR="00530390" w:rsidRPr="00530390" w14:paraId="7748084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68B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D9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71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331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catabolic process to pyruva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F1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488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13</w:t>
            </w:r>
          </w:p>
        </w:tc>
      </w:tr>
      <w:tr w:rsidR="00530390" w:rsidRPr="00530390" w14:paraId="389CB57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707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70C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62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8B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lytic process through glucose-6-phospha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1A3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16C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3</w:t>
            </w:r>
          </w:p>
        </w:tc>
      </w:tr>
      <w:tr w:rsidR="00530390" w:rsidRPr="00530390" w14:paraId="35D93DC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AED0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DC7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03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C6C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P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CDE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22C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3</w:t>
            </w:r>
          </w:p>
        </w:tc>
      </w:tr>
      <w:tr w:rsidR="00530390" w:rsidRPr="00530390" w14:paraId="50AF03F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1E2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C6D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61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E5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lytic process through fructose-6-phospha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E61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925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13</w:t>
            </w:r>
          </w:p>
        </w:tc>
      </w:tr>
      <w:tr w:rsidR="00530390" w:rsidRPr="00530390" w14:paraId="263FD67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7F6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A0F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6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708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ide diphosphate 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155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F2C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3</w:t>
            </w:r>
          </w:p>
        </w:tc>
      </w:tr>
      <w:tr w:rsidR="00530390" w:rsidRPr="00530390" w14:paraId="2BC18E8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98E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D7A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93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D87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 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38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821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3</w:t>
            </w:r>
          </w:p>
        </w:tc>
      </w:tr>
      <w:tr w:rsidR="00530390" w:rsidRPr="00530390" w14:paraId="249AEF8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359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226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3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35F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nucleoside di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95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F73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3</w:t>
            </w:r>
          </w:p>
        </w:tc>
      </w:tr>
      <w:tr w:rsidR="00530390" w:rsidRPr="00530390" w14:paraId="0D61B9E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82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89E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7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675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ribonucleoside di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207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729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3</w:t>
            </w:r>
          </w:p>
        </w:tc>
      </w:tr>
      <w:tr w:rsidR="00530390" w:rsidRPr="00530390" w14:paraId="2BFD05D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FC2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571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67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DF7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021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FE0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13</w:t>
            </w:r>
          </w:p>
        </w:tc>
      </w:tr>
      <w:tr w:rsidR="00530390" w:rsidRPr="00530390" w14:paraId="2AFC5EB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D9A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BBF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8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1C7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side di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E12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A28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1E-13</w:t>
            </w:r>
          </w:p>
        </w:tc>
      </w:tr>
      <w:tr w:rsidR="00530390" w:rsidRPr="00530390" w14:paraId="0C16B30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9E9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20A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0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AFE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A14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3C5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13</w:t>
            </w:r>
          </w:p>
        </w:tc>
      </w:tr>
      <w:tr w:rsidR="00530390" w:rsidRPr="00530390" w14:paraId="52D5020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4DC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EDB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9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3DB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uv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1E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99B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9E-13</w:t>
            </w:r>
          </w:p>
        </w:tc>
      </w:tr>
      <w:tr w:rsidR="00530390" w:rsidRPr="00530390" w14:paraId="1C1C32B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0DD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1E3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9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C1A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ly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20E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1EF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2E-13</w:t>
            </w:r>
          </w:p>
        </w:tc>
      </w:tr>
      <w:tr w:rsidR="00530390" w:rsidRPr="00530390" w14:paraId="48CC001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23B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55D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75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858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 generation from AD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8E1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D54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6E-13</w:t>
            </w:r>
          </w:p>
        </w:tc>
      </w:tr>
      <w:tr w:rsidR="00530390" w:rsidRPr="00530390" w14:paraId="24CFFAB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EAF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3B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3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4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ide di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216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A49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5E-13</w:t>
            </w:r>
          </w:p>
        </w:tc>
      </w:tr>
      <w:tr w:rsidR="00530390" w:rsidRPr="00530390" w14:paraId="5F1F9EC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D0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155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73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BA4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H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780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B76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12</w:t>
            </w:r>
          </w:p>
        </w:tc>
      </w:tr>
      <w:tr w:rsidR="00530390" w:rsidRPr="00530390" w14:paraId="6745B5A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843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28F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5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76A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C6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659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11</w:t>
            </w:r>
          </w:p>
        </w:tc>
      </w:tr>
      <w:tr w:rsidR="00530390" w:rsidRPr="00530390" w14:paraId="1A9659C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C90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CBD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32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B6D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se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529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52E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9E-11</w:t>
            </w:r>
          </w:p>
        </w:tc>
      </w:tr>
      <w:tr w:rsidR="00530390" w:rsidRPr="00530390" w14:paraId="00F98DD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7D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299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5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DA2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EE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11F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8E-11</w:t>
            </w:r>
          </w:p>
        </w:tc>
      </w:tr>
      <w:tr w:rsidR="00530390" w:rsidRPr="00530390" w14:paraId="7B8D0EB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722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53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0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6F3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C18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501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2E-11</w:t>
            </w:r>
          </w:p>
        </w:tc>
      </w:tr>
      <w:tr w:rsidR="00530390" w:rsidRPr="00530390" w14:paraId="4247CF5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A7A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973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36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37C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saccharide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76C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CED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5E-11</w:t>
            </w:r>
          </w:p>
        </w:tc>
      </w:tr>
      <w:tr w:rsidR="00530390" w:rsidRPr="00530390" w14:paraId="2F914C7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04E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3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99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8BF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sacchar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6C6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36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5E-11</w:t>
            </w:r>
          </w:p>
        </w:tc>
      </w:tr>
      <w:tr w:rsidR="00530390" w:rsidRPr="00530390" w14:paraId="1DE933F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E353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22C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31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05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s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D2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DE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-10</w:t>
            </w:r>
          </w:p>
        </w:tc>
      </w:tr>
      <w:tr w:rsidR="00530390" w:rsidRPr="00530390" w14:paraId="31DAD58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7D6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A1F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9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9B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neogene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7A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4AE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E-09</w:t>
            </w:r>
          </w:p>
        </w:tc>
      </w:tr>
      <w:tr w:rsidR="00530390" w:rsidRPr="00530390" w14:paraId="66E59B9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BD6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2F2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629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968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decreased oxygen leve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C5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3BB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8E-09</w:t>
            </w:r>
          </w:p>
        </w:tc>
      </w:tr>
      <w:tr w:rsidR="00530390" w:rsidRPr="00530390" w14:paraId="0B2BF7E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2F0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8E4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31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95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s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99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2D6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E-09</w:t>
            </w:r>
          </w:p>
        </w:tc>
      </w:tr>
      <w:tr w:rsidR="00530390" w:rsidRPr="00530390" w14:paraId="24DB715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1B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75B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03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0EA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EB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5E2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09</w:t>
            </w:r>
          </w:p>
        </w:tc>
      </w:tr>
      <w:tr w:rsidR="00530390" w:rsidRPr="00530390" w14:paraId="15957C7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CDC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CB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36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02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saccharid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BB4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217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9E-09</w:t>
            </w:r>
          </w:p>
        </w:tc>
      </w:tr>
      <w:tr w:rsidR="00530390" w:rsidRPr="00530390" w14:paraId="4C43E40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8C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E4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8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32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oxygen leve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24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78D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7E-09</w:t>
            </w:r>
          </w:p>
        </w:tc>
      </w:tr>
      <w:tr w:rsidR="00530390" w:rsidRPr="00530390" w14:paraId="570EF89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365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372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5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6A7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ribonucleot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6A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8E8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9E-09</w:t>
            </w:r>
          </w:p>
        </w:tc>
      </w:tr>
      <w:tr w:rsidR="00530390" w:rsidRPr="00530390" w14:paraId="102A58F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4BA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82F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2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046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E89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F9F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E-09</w:t>
            </w:r>
          </w:p>
        </w:tc>
      </w:tr>
      <w:tr w:rsidR="00530390" w:rsidRPr="00530390" w14:paraId="46AC354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7D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B89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25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0E8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t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A4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E09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0E-09</w:t>
            </w:r>
          </w:p>
        </w:tc>
      </w:tr>
      <w:tr w:rsidR="00530390" w:rsidRPr="00530390" w14:paraId="6FC57E5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F3F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C27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69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56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e 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952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1DA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5E-09</w:t>
            </w:r>
          </w:p>
        </w:tc>
      </w:tr>
      <w:tr w:rsidR="00530390" w:rsidRPr="00530390" w14:paraId="1B67480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B40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C00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2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583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oglycan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B6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1DD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E-08</w:t>
            </w:r>
          </w:p>
        </w:tc>
      </w:tr>
      <w:tr w:rsidR="00530390" w:rsidRPr="00530390" w14:paraId="0841827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1C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5E4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66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06B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hypoxi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8AC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98A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E-08</w:t>
            </w:r>
          </w:p>
        </w:tc>
      </w:tr>
      <w:tr w:rsidR="00530390" w:rsidRPr="00530390" w14:paraId="063F675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8E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A6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6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44D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nucleot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329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AB1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8</w:t>
            </w:r>
          </w:p>
        </w:tc>
      </w:tr>
      <w:tr w:rsidR="00530390" w:rsidRPr="00530390" w14:paraId="4B15087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6F5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44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2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E46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-containing compound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5CD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8AC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0E-08</w:t>
            </w:r>
          </w:p>
        </w:tc>
      </w:tr>
      <w:tr w:rsidR="00530390" w:rsidRPr="00530390" w14:paraId="6EA1656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D53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53F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0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5B5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02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FB6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E-07</w:t>
            </w:r>
          </w:p>
        </w:tc>
      </w:tr>
      <w:tr w:rsidR="00530390" w:rsidRPr="00530390" w14:paraId="15A0DEE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8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7BE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2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BCE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oglycan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08E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BDB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5E-07</w:t>
            </w:r>
          </w:p>
        </w:tc>
      </w:tr>
      <w:tr w:rsidR="00530390" w:rsidRPr="00530390" w14:paraId="65F6D5A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44B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03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9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D6F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organiz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C4F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741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2E-07</w:t>
            </w:r>
          </w:p>
        </w:tc>
      </w:tr>
      <w:tr w:rsidR="00530390" w:rsidRPr="00530390" w14:paraId="422D312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10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DF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06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19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structure organiz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6F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41F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E-07</w:t>
            </w:r>
          </w:p>
        </w:tc>
      </w:tr>
      <w:tr w:rsidR="00530390" w:rsidRPr="00530390" w14:paraId="7824D8F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4298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9B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219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2E9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chemical str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542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12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E-05</w:t>
            </w:r>
          </w:p>
        </w:tc>
      </w:tr>
      <w:tr w:rsidR="00530390" w:rsidRPr="00530390" w14:paraId="2DD6799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4ED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059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54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707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hydrogen peroxi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1DD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7E0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5</w:t>
            </w:r>
          </w:p>
        </w:tc>
      </w:tr>
      <w:tr w:rsidR="00530390" w:rsidRPr="00530390" w14:paraId="3FCE951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14F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CD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6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C00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arbohydr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148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12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E-05</w:t>
            </w:r>
          </w:p>
        </w:tc>
      </w:tr>
      <w:tr w:rsidR="00530390" w:rsidRPr="00530390" w14:paraId="4F3AF31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95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432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30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264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reactive oxygen speci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2AB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704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1E-05</w:t>
            </w:r>
          </w:p>
        </w:tc>
      </w:tr>
      <w:tr w:rsidR="00530390" w:rsidRPr="00530390" w14:paraId="595AB3C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BCC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E8F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2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360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87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D69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8E-05</w:t>
            </w:r>
          </w:p>
        </w:tc>
      </w:tr>
      <w:tr w:rsidR="00530390" w:rsidRPr="00530390" w14:paraId="6E5A6F6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A1D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14F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1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24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polysacchar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714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911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3E-05</w:t>
            </w:r>
          </w:p>
        </w:tc>
      </w:tr>
      <w:tr w:rsidR="00530390" w:rsidRPr="00530390" w14:paraId="08B8797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92A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724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7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E49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28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0F8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1</w:t>
            </w:r>
          </w:p>
        </w:tc>
      </w:tr>
      <w:tr w:rsidR="00530390" w:rsidRPr="00530390" w14:paraId="61E4DF4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19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A6D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2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80B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inoglycan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79D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539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1</w:t>
            </w:r>
          </w:p>
        </w:tc>
      </w:tr>
      <w:tr w:rsidR="00530390" w:rsidRPr="00530390" w14:paraId="0CA2719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D1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EDC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7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FAC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oxidative str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785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33E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9</w:t>
            </w:r>
          </w:p>
        </w:tc>
      </w:tr>
      <w:tr w:rsidR="00530390" w:rsidRPr="00530390" w14:paraId="4535A91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9DD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63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054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F14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urine nucleot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AE1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A3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9</w:t>
            </w:r>
          </w:p>
        </w:tc>
      </w:tr>
      <w:tr w:rsidR="00530390" w:rsidRPr="00530390" w14:paraId="417BF5E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6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2E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4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FF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ucleot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B3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B28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8</w:t>
            </w:r>
          </w:p>
        </w:tc>
      </w:tr>
      <w:tr w:rsidR="00530390" w:rsidRPr="00530390" w14:paraId="44E93DB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96D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E21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8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7AD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uctose 1,6-bis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940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799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5</w:t>
            </w:r>
          </w:p>
        </w:tc>
      </w:tr>
      <w:tr w:rsidR="00530390" w:rsidRPr="00530390" w14:paraId="39E919F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61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60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19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FDF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insic apoptotic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4E0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B6E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07</w:t>
            </w:r>
          </w:p>
        </w:tc>
      </w:tr>
      <w:tr w:rsidR="00530390" w:rsidRPr="00530390" w14:paraId="09988BF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5AD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8B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0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935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an sulf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22B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278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8</w:t>
            </w:r>
          </w:p>
        </w:tc>
      </w:tr>
      <w:tr w:rsidR="00530390" w:rsidRPr="00530390" w14:paraId="1748C21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2F8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665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7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08D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RK1 and ERK2 casca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4BB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574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3</w:t>
            </w:r>
          </w:p>
        </w:tc>
      </w:tr>
      <w:tr w:rsidR="00530390" w:rsidRPr="00530390" w14:paraId="6B851DA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C5E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BE5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89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6C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ri-miRNA transcription by RNA polymerase 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E9C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DE0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3</w:t>
            </w:r>
          </w:p>
        </w:tc>
      </w:tr>
      <w:tr w:rsidR="00530390" w:rsidRPr="00530390" w14:paraId="3049692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028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29E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0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E2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an sulf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E2F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786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93</w:t>
            </w:r>
          </w:p>
        </w:tc>
      </w:tr>
      <w:tr w:rsidR="00530390" w:rsidRPr="00530390" w14:paraId="5E4A3FE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C8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95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59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81B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oxidative str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DAF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0F6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08</w:t>
            </w:r>
          </w:p>
        </w:tc>
      </w:tr>
      <w:tr w:rsidR="00530390" w:rsidRPr="00530390" w14:paraId="2E374D3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586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541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0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D23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ndroitin sulfate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564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B4C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</w:t>
            </w:r>
          </w:p>
        </w:tc>
      </w:tr>
      <w:tr w:rsidR="00530390" w:rsidRPr="00530390" w14:paraId="3D08F97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70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6E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7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718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K1 and ERK2 casca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CE2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D3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</w:t>
            </w:r>
          </w:p>
        </w:tc>
      </w:tr>
      <w:tr w:rsidR="00530390" w:rsidRPr="00530390" w14:paraId="7186176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828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F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5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5CB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an sulfate proteoglycan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8AC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2FD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35</w:t>
            </w:r>
          </w:p>
        </w:tc>
      </w:tr>
      <w:tr w:rsidR="00530390" w:rsidRPr="00530390" w14:paraId="4AA03F4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E0F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5AB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3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2F7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pithelial cell apopto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FA5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32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6</w:t>
            </w:r>
          </w:p>
        </w:tc>
      </w:tr>
      <w:tr w:rsidR="00530390" w:rsidRPr="00530390" w14:paraId="37DAB05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E31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775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5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29B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matan sulfate proteoglycan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2B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DA9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18</w:t>
            </w:r>
          </w:p>
        </w:tc>
      </w:tr>
      <w:tr w:rsidR="00530390" w:rsidRPr="00530390" w14:paraId="6BF14D3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D3F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D34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34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05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vasculature develop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31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5C3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8</w:t>
            </w:r>
          </w:p>
        </w:tc>
      </w:tr>
      <w:tr w:rsidR="00530390" w:rsidRPr="00530390" w14:paraId="4E272E8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5F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8C8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96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5AC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orticosteroi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89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FFD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8</w:t>
            </w:r>
          </w:p>
        </w:tc>
      </w:tr>
      <w:tr w:rsidR="00530390" w:rsidRPr="00530390" w14:paraId="19B46B9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A1A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18E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8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327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 molecule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72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0A2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93</w:t>
            </w:r>
          </w:p>
        </w:tc>
      </w:tr>
      <w:tr w:rsidR="00530390" w:rsidRPr="00530390" w14:paraId="22C9C04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F3A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C37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201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048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mall molecul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57E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527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26</w:t>
            </w:r>
          </w:p>
        </w:tc>
      </w:tr>
      <w:tr w:rsidR="00530390" w:rsidRPr="00530390" w14:paraId="346E7E1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F82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DFA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89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14E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i-miRNA transcription by RNA polymerase 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C87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C36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6</w:t>
            </w:r>
          </w:p>
        </w:tc>
      </w:tr>
      <w:tr w:rsidR="00530390" w:rsidRPr="00530390" w14:paraId="5076AEA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FBE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667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87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E11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meostasis of number of cel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CF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3F6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58</w:t>
            </w:r>
          </w:p>
        </w:tc>
      </w:tr>
      <w:tr w:rsidR="00530390" w:rsidRPr="00530390" w14:paraId="35F357A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50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C07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6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C9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mooth muscle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4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913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64</w:t>
            </w:r>
          </w:p>
        </w:tc>
      </w:tr>
      <w:tr w:rsidR="00530390" w:rsidRPr="00530390" w14:paraId="17A20F4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5A8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34C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5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800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ooth muscle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5BF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76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9</w:t>
            </w:r>
          </w:p>
        </w:tc>
      </w:tr>
      <w:tr w:rsidR="00530390" w:rsidRPr="00530390" w14:paraId="660C0DB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2E1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5E7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61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446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-miRNA transcription by RNA polymerase II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65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CB8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23</w:t>
            </w:r>
          </w:p>
        </w:tc>
      </w:tr>
      <w:tr w:rsidR="00530390" w:rsidRPr="00530390" w14:paraId="196C20C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72E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16E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75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CB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90F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42E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69</w:t>
            </w:r>
          </w:p>
        </w:tc>
      </w:tr>
      <w:tr w:rsidR="00530390" w:rsidRPr="00530390" w14:paraId="3B081CF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9C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F4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39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593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xylic acid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CE3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37E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18</w:t>
            </w:r>
          </w:p>
        </w:tc>
      </w:tr>
      <w:tr w:rsidR="00530390" w:rsidRPr="00530390" w14:paraId="03DE6C6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023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44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05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513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ganic acid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C7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6AB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23</w:t>
            </w:r>
          </w:p>
        </w:tc>
      </w:tr>
      <w:tr w:rsidR="00530390" w:rsidRPr="00530390" w14:paraId="155C0A8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E8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3BD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66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514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eboidal-type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41B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FE0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1</w:t>
            </w:r>
          </w:p>
        </w:tc>
      </w:tr>
      <w:tr w:rsidR="00530390" w:rsidRPr="00530390" w14:paraId="7C29B7F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37B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93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32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DD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B5E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E20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71</w:t>
            </w:r>
          </w:p>
        </w:tc>
      </w:tr>
      <w:tr w:rsidR="00530390" w:rsidRPr="00530390" w14:paraId="46D99C9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BE3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A17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1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29A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cell apopto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5E4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D01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06</w:t>
            </w:r>
          </w:p>
        </w:tc>
      </w:tr>
      <w:tr w:rsidR="00530390" w:rsidRPr="00530390" w14:paraId="300AB5C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EFB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915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7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214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pithelial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9D1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AF0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87</w:t>
            </w:r>
          </w:p>
        </w:tc>
      </w:tr>
      <w:tr w:rsidR="00530390" w:rsidRPr="00530390" w14:paraId="6747330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4E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98B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DF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E9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B32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46</w:t>
            </w:r>
          </w:p>
        </w:tc>
      </w:tr>
      <w:tr w:rsidR="00530390" w:rsidRPr="00530390" w14:paraId="1944852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BAA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B4F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97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3E1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endoplasmic reticulum str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EF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673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46</w:t>
            </w:r>
          </w:p>
        </w:tc>
      </w:tr>
      <w:tr w:rsidR="00530390" w:rsidRPr="00530390" w14:paraId="0471734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9F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05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6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8FF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oglycan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AE9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63A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46</w:t>
            </w:r>
          </w:p>
        </w:tc>
      </w:tr>
      <w:tr w:rsidR="00530390" w:rsidRPr="00530390" w14:paraId="6600350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7B0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EA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7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56B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TP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95F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4AD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68</w:t>
            </w:r>
          </w:p>
        </w:tc>
      </w:tr>
      <w:tr w:rsidR="00530390" w:rsidRPr="00530390" w14:paraId="68772AF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4C3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32D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6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F8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ngiogene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E9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819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81</w:t>
            </w:r>
          </w:p>
        </w:tc>
      </w:tr>
      <w:tr w:rsidR="00530390" w:rsidRPr="00530390" w14:paraId="3EB0EC3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2CA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45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20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7DE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ribonucleoside triphosph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F19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E0F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81</w:t>
            </w:r>
          </w:p>
        </w:tc>
      </w:tr>
      <w:tr w:rsidR="00530390" w:rsidRPr="00530390" w14:paraId="7FFB83C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282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79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4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34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nucleoside triphosph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AE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58C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5</w:t>
            </w:r>
          </w:p>
        </w:tc>
      </w:tr>
      <w:tr w:rsidR="00530390" w:rsidRPr="00530390" w14:paraId="5BF56BC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B5E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D4F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0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687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bohydr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40B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033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82</w:t>
            </w:r>
          </w:p>
        </w:tc>
      </w:tr>
      <w:tr w:rsidR="00530390" w:rsidRPr="00530390" w14:paraId="629D091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B09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A85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B60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E8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0BB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48</w:t>
            </w:r>
          </w:p>
        </w:tc>
      </w:tr>
      <w:tr w:rsidR="00530390" w:rsidRPr="00530390" w14:paraId="6BCFC0D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3A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589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0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480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ndroitin sulf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2B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447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684</w:t>
            </w:r>
          </w:p>
        </w:tc>
      </w:tr>
      <w:tr w:rsidR="00530390" w:rsidRPr="00530390" w14:paraId="75E0EA4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333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1AC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32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D3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766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6BE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37</w:t>
            </w:r>
          </w:p>
        </w:tc>
      </w:tr>
      <w:tr w:rsidR="00530390" w:rsidRPr="00530390" w14:paraId="4FFEF04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DD6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F3A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20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978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side triphosph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D68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EE7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27</w:t>
            </w:r>
          </w:p>
        </w:tc>
      </w:tr>
      <w:tr w:rsidR="00530390" w:rsidRPr="00530390" w14:paraId="2F7CF5B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967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B97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6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AAD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781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933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91</w:t>
            </w:r>
          </w:p>
        </w:tc>
      </w:tr>
      <w:tr w:rsidR="00530390" w:rsidRPr="00530390" w14:paraId="32C33FE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E2B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9A3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52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F77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leukocyte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74B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59F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012</w:t>
            </w:r>
          </w:p>
        </w:tc>
      </w:tr>
      <w:tr w:rsidR="00530390" w:rsidRPr="00530390" w14:paraId="6461644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5F9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47A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88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87B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develop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69B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783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41</w:t>
            </w:r>
          </w:p>
        </w:tc>
      </w:tr>
      <w:tr w:rsidR="00530390" w:rsidRPr="00530390" w14:paraId="669D380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5F5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0F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2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EE5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533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80B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15</w:t>
            </w:r>
          </w:p>
        </w:tc>
      </w:tr>
      <w:tr w:rsidR="00530390" w:rsidRPr="00530390" w14:paraId="47EA70B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852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B34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0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BF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obiliary system develop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47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82E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15</w:t>
            </w:r>
          </w:p>
        </w:tc>
      </w:tr>
      <w:tr w:rsidR="00530390" w:rsidRPr="00530390" w14:paraId="019A7E2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216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F1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73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546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nd develop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3FC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2D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34</w:t>
            </w:r>
          </w:p>
        </w:tc>
      </w:tr>
      <w:tr w:rsidR="00530390" w:rsidRPr="00530390" w14:paraId="0847AAE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4F1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16E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9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0F4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CC2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14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31</w:t>
            </w:r>
          </w:p>
        </w:tc>
      </w:tr>
      <w:tr w:rsidR="00530390" w:rsidRPr="00530390" w14:paraId="7CCF058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973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D1A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49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F35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lipopolysacchari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649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C4B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51</w:t>
            </w:r>
          </w:p>
        </w:tc>
      </w:tr>
      <w:tr w:rsidR="00530390" w:rsidRPr="00530390" w14:paraId="2D210D0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3D2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AA1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38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C7F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glucocorticoi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45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C2D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51</w:t>
            </w:r>
          </w:p>
        </w:tc>
      </w:tr>
      <w:tr w:rsidR="00530390" w:rsidRPr="00530390" w14:paraId="25E57A0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2FB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44F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20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B9B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ribonucleoside tri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1A7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37C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95</w:t>
            </w:r>
          </w:p>
        </w:tc>
      </w:tr>
      <w:tr w:rsidR="00530390" w:rsidRPr="00530390" w14:paraId="78366DC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22E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DE6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5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754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oxygen leve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DB3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BBB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95</w:t>
            </w:r>
          </w:p>
        </w:tc>
      </w:tr>
      <w:tr w:rsidR="00530390" w:rsidRPr="00530390" w14:paraId="6E2B483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94D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88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5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82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ndroitin sulfate proteoglycan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797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BC5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95</w:t>
            </w:r>
          </w:p>
        </w:tc>
      </w:tr>
      <w:tr w:rsidR="00530390" w:rsidRPr="00530390" w14:paraId="1EC5EDB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493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7CC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89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671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B40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104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79</w:t>
            </w:r>
          </w:p>
        </w:tc>
      </w:tr>
      <w:tr w:rsidR="00530390" w:rsidRPr="00530390" w14:paraId="51B0573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B71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70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4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4C3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ide triphosph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05A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43C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81</w:t>
            </w:r>
          </w:p>
        </w:tc>
      </w:tr>
      <w:tr w:rsidR="00530390" w:rsidRPr="00530390" w14:paraId="5A0AF3A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560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9A4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54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E3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steroid hormon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235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1BD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51</w:t>
            </w:r>
          </w:p>
        </w:tc>
      </w:tr>
      <w:tr w:rsidR="00530390" w:rsidRPr="00530390" w14:paraId="345E171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EF2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D92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6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E5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cell homeosta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B86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0C2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51</w:t>
            </w:r>
          </w:p>
        </w:tc>
      </w:tr>
      <w:tr w:rsidR="00530390" w:rsidRPr="00530390" w14:paraId="3371C98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BE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8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00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C58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837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3C2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07</w:t>
            </w:r>
          </w:p>
        </w:tc>
      </w:tr>
      <w:tr w:rsidR="00530390" w:rsidRPr="00530390" w14:paraId="1128C25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3BF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83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33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892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arboxylic acid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54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7B3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1</w:t>
            </w:r>
          </w:p>
        </w:tc>
      </w:tr>
      <w:tr w:rsidR="00530390" w:rsidRPr="00530390" w14:paraId="4C75D94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E5D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44B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9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E66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side tri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4FD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9A5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53</w:t>
            </w:r>
          </w:p>
        </w:tc>
      </w:tr>
      <w:tr w:rsidR="00530390" w:rsidRPr="00530390" w14:paraId="673BC4F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ECF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320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1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BA7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muscle tissue develop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459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33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99</w:t>
            </w:r>
          </w:p>
        </w:tc>
      </w:tr>
      <w:tr w:rsidR="00530390" w:rsidRPr="00530390" w14:paraId="7D24AF6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28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520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63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50B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arbohydr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DC8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91D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38</w:t>
            </w:r>
          </w:p>
        </w:tc>
      </w:tr>
      <w:tr w:rsidR="00530390" w:rsidRPr="00530390" w14:paraId="4C21C54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165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839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23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0C3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olecule of bacterial orig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D4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A99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199</w:t>
            </w:r>
          </w:p>
        </w:tc>
      </w:tr>
      <w:tr w:rsidR="00530390" w:rsidRPr="00530390" w14:paraId="009F59E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F51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FA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4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975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nucleoside tri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F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8E2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25</w:t>
            </w:r>
          </w:p>
        </w:tc>
      </w:tr>
      <w:tr w:rsidR="00530390" w:rsidRPr="00530390" w14:paraId="74E73EE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216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07E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9AD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xtrinsic apoptotic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D7B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7F1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62</w:t>
            </w:r>
          </w:p>
        </w:tc>
      </w:tr>
      <w:tr w:rsidR="00530390" w:rsidRPr="00530390" w14:paraId="3798DF0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BC5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5E3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2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A9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oglycan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32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B75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11</w:t>
            </w:r>
          </w:p>
        </w:tc>
      </w:tr>
      <w:tr w:rsidR="00530390" w:rsidRPr="00530390" w14:paraId="5A0F3AB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AF2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AAC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03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BFD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etal 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CC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1E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58</w:t>
            </w:r>
          </w:p>
        </w:tc>
      </w:tr>
      <w:tr w:rsidR="00530390" w:rsidRPr="00530390" w14:paraId="7662119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20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63F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53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D28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muscle organ develop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60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0D0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78</w:t>
            </w:r>
          </w:p>
        </w:tc>
      </w:tr>
      <w:tr w:rsidR="00530390" w:rsidRPr="00530390" w14:paraId="378EE9F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FF2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6C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7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1D4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cadmium 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CDD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688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98</w:t>
            </w:r>
          </w:p>
        </w:tc>
      </w:tr>
      <w:tr w:rsidR="00530390" w:rsidRPr="00530390" w14:paraId="1DB7EE3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EB5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31B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61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242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reactive oxygen specie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AAB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BB7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29</w:t>
            </w:r>
          </w:p>
        </w:tc>
      </w:tr>
      <w:tr w:rsidR="00530390" w:rsidRPr="00530390" w14:paraId="07D2113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9F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8A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59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9AE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AM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65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E94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093</w:t>
            </w:r>
          </w:p>
        </w:tc>
      </w:tr>
      <w:tr w:rsidR="00530390" w:rsidRPr="00530390" w14:paraId="43A2F60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D6C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5BF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0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FE6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ndroitin sulf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69D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4231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16</w:t>
            </w:r>
          </w:p>
        </w:tc>
      </w:tr>
      <w:tr w:rsidR="00530390" w:rsidRPr="00530390" w14:paraId="1C0CDCF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D9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2C6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5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37E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ribonucleotid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F7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A2C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262</w:t>
            </w:r>
          </w:p>
        </w:tc>
      </w:tr>
      <w:tr w:rsidR="00530390" w:rsidRPr="00530390" w14:paraId="6D50CF9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FC0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FA7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63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00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pithelial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DF6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B77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76</w:t>
            </w:r>
          </w:p>
        </w:tc>
      </w:tr>
      <w:tr w:rsidR="00530390" w:rsidRPr="00530390" w14:paraId="0925253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2CA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76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33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EF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ellular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CC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9E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27</w:t>
            </w:r>
          </w:p>
        </w:tc>
      </w:tr>
      <w:tr w:rsidR="00530390" w:rsidRPr="00530390" w14:paraId="39B99E0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A15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A7A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037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461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urine nucleotid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49E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03B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094</w:t>
            </w:r>
          </w:p>
        </w:tc>
      </w:tr>
      <w:tr w:rsidR="00530390" w:rsidRPr="00530390" w14:paraId="1C883AA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4EA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596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11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488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 activ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AF9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55E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132</w:t>
            </w:r>
          </w:p>
        </w:tc>
      </w:tr>
      <w:tr w:rsidR="00530390" w:rsidRPr="00530390" w14:paraId="335564E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763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938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80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1AB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nucleotid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C9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38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79</w:t>
            </w:r>
          </w:p>
        </w:tc>
      </w:tr>
      <w:tr w:rsidR="00530390" w:rsidRPr="00530390" w14:paraId="04F3F24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E67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AEE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3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08E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ndothelial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D9A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34B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395</w:t>
            </w:r>
          </w:p>
        </w:tc>
      </w:tr>
      <w:tr w:rsidR="00530390" w:rsidRPr="00530390" w14:paraId="45E6268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644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4F7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6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4C6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mooth muscle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3D7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E83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403</w:t>
            </w:r>
          </w:p>
        </w:tc>
      </w:tr>
      <w:tr w:rsidR="00530390" w:rsidRPr="00530390" w14:paraId="11116A6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D00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242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26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535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nucleotid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124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A1B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83</w:t>
            </w:r>
          </w:p>
        </w:tc>
      </w:tr>
      <w:tr w:rsidR="00530390" w:rsidRPr="00530390" w14:paraId="6D8493B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21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DA7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5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C05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ndroitin sulfate proteoglycan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D3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D14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87</w:t>
            </w:r>
          </w:p>
        </w:tc>
      </w:tr>
      <w:tr w:rsidR="00530390" w:rsidRPr="00530390" w14:paraId="783EF55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D3A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8C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7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4F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ur compound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64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7E3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355</w:t>
            </w:r>
          </w:p>
        </w:tc>
      </w:tr>
      <w:tr w:rsidR="00530390" w:rsidRPr="00530390" w14:paraId="0A8009D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04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3E1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5B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poptotic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D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DDF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65</w:t>
            </w:r>
          </w:p>
        </w:tc>
      </w:tr>
      <w:tr w:rsidR="00530390" w:rsidRPr="00530390" w14:paraId="0AE871C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6C2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CEF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39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A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bose phosph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87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279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65</w:t>
            </w:r>
          </w:p>
        </w:tc>
      </w:tr>
      <w:tr w:rsidR="00530390" w:rsidRPr="00530390" w14:paraId="1246317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69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292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93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3F5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uscle contra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D0B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A35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76</w:t>
            </w:r>
          </w:p>
        </w:tc>
      </w:tr>
      <w:tr w:rsidR="00530390" w:rsidRPr="00530390" w14:paraId="21247CB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F77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B3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4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82E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ide tri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B5E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702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76</w:t>
            </w:r>
          </w:p>
        </w:tc>
      </w:tr>
      <w:tr w:rsidR="00530390" w:rsidRPr="00530390" w14:paraId="171C61F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C42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410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13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092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derivative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CB3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6B2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576</w:t>
            </w:r>
          </w:p>
        </w:tc>
      </w:tr>
      <w:tr w:rsidR="00530390" w:rsidRPr="00530390" w14:paraId="2291707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9C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1E1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6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E14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nucleotid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2B9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8A9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28</w:t>
            </w:r>
          </w:p>
        </w:tc>
      </w:tr>
      <w:tr w:rsidR="00530390" w:rsidRPr="00530390" w14:paraId="5B5AFDE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7C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EDA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95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B81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tein auto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52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132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28</w:t>
            </w:r>
          </w:p>
        </w:tc>
      </w:tr>
      <w:tr w:rsidR="00530390" w:rsidRPr="00530390" w14:paraId="28BD1C9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7F2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CFA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3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AE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pithelial cell apopto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E1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EAE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28</w:t>
            </w:r>
          </w:p>
        </w:tc>
      </w:tr>
      <w:tr w:rsidR="00530390" w:rsidRPr="00530390" w14:paraId="5BE32C9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D9E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3A1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63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0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pithelial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CC2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1CA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28</w:t>
            </w:r>
          </w:p>
        </w:tc>
      </w:tr>
      <w:tr w:rsidR="00530390" w:rsidRPr="00530390" w14:paraId="0543F2D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17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C68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97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A5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sacchar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90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E89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28</w:t>
            </w:r>
          </w:p>
        </w:tc>
      </w:tr>
      <w:tr w:rsidR="00530390" w:rsidRPr="00530390" w14:paraId="5C4BC87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8B6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C6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98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C01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acchar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A6D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A0E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28</w:t>
            </w:r>
          </w:p>
        </w:tc>
      </w:tr>
      <w:tr w:rsidR="00530390" w:rsidRPr="00530390" w14:paraId="0CFC5E9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2B1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CB2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73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663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rotein kinase A signa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17E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CCC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28</w:t>
            </w:r>
          </w:p>
        </w:tc>
      </w:tr>
      <w:tr w:rsidR="00530390" w:rsidRPr="00530390" w14:paraId="7F7269B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E5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5E0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2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CB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mmunoglobulin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AD6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009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28</w:t>
            </w:r>
          </w:p>
        </w:tc>
      </w:tr>
      <w:tr w:rsidR="00530390" w:rsidRPr="00530390" w14:paraId="1CA5105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73C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CBD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3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17E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al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B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FB5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52</w:t>
            </w:r>
          </w:p>
        </w:tc>
      </w:tr>
      <w:tr w:rsidR="00530390" w:rsidRPr="00530390" w14:paraId="5649B40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F4C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7D5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3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4C0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ndothelial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FDA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68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752</w:t>
            </w:r>
          </w:p>
        </w:tc>
      </w:tr>
      <w:tr w:rsidR="00530390" w:rsidRPr="00530390" w14:paraId="5216BCC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94E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829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DF0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eukocyte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F94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993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818</w:t>
            </w:r>
          </w:p>
        </w:tc>
      </w:tr>
      <w:tr w:rsidR="00530390" w:rsidRPr="00530390" w14:paraId="0A41ED1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08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C6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09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EBB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en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C1C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19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951</w:t>
            </w:r>
          </w:p>
        </w:tc>
      </w:tr>
      <w:tr w:rsidR="00530390" w:rsidRPr="00530390" w14:paraId="0F61D24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31C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198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14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2A2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fibroblast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5A7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EB8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69</w:t>
            </w:r>
          </w:p>
        </w:tc>
      </w:tr>
      <w:tr w:rsidR="00530390" w:rsidRPr="00530390" w14:paraId="710ABBE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53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18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0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CE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uctose 6-phosph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D2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835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43</w:t>
            </w:r>
          </w:p>
        </w:tc>
      </w:tr>
      <w:tr w:rsidR="00530390" w:rsidRPr="00530390" w14:paraId="6367A45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88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5ED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810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xtrinsic apoptotic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6C4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74C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52</w:t>
            </w:r>
          </w:p>
        </w:tc>
      </w:tr>
      <w:tr w:rsidR="00530390" w:rsidRPr="00530390" w14:paraId="2C68813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C58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816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5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E5D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hypoxi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98F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FB3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52</w:t>
            </w:r>
          </w:p>
        </w:tc>
      </w:tr>
      <w:tr w:rsidR="00530390" w:rsidRPr="00530390" w14:paraId="4846A55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ACF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701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2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870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-containing compound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262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6D0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52</w:t>
            </w:r>
          </w:p>
        </w:tc>
      </w:tr>
      <w:tr w:rsidR="00530390" w:rsidRPr="00530390" w14:paraId="4ABE1A4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DCA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1C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61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45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echanical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82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285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973</w:t>
            </w:r>
          </w:p>
        </w:tc>
      </w:tr>
      <w:tr w:rsidR="00530390" w:rsidRPr="00530390" w14:paraId="3C8CEF2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85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16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96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4E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5C6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B60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154</w:t>
            </w:r>
          </w:p>
        </w:tc>
      </w:tr>
      <w:tr w:rsidR="00530390" w:rsidRPr="00530390" w14:paraId="086211F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C01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434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67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6C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pithelial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0FC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E4B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217</w:t>
            </w:r>
          </w:p>
        </w:tc>
      </w:tr>
      <w:tr w:rsidR="00530390" w:rsidRPr="00530390" w14:paraId="5185305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55B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730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3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83D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B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7CF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549</w:t>
            </w:r>
          </w:p>
        </w:tc>
      </w:tr>
      <w:tr w:rsidR="00530390" w:rsidRPr="00530390" w14:paraId="3B6B797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03B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97B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95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1FD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rotein auto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54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FFF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682</w:t>
            </w:r>
          </w:p>
        </w:tc>
      </w:tr>
      <w:tr w:rsidR="00530390" w:rsidRPr="00530390" w14:paraId="2A6B421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D8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03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7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D68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RK1 and ERK2 casca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43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778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775</w:t>
            </w:r>
          </w:p>
        </w:tc>
      </w:tr>
      <w:tr w:rsidR="00530390" w:rsidRPr="00530390" w14:paraId="2601A91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7A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037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96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B5C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plasmic reticulum unfolded protein respon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882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345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014</w:t>
            </w:r>
          </w:p>
        </w:tc>
      </w:tr>
      <w:tr w:rsidR="00530390" w:rsidRPr="00530390" w14:paraId="1277E39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06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C9A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629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4EB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decreased oxygen leve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485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789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64</w:t>
            </w:r>
          </w:p>
        </w:tc>
      </w:tr>
      <w:tr w:rsidR="00530390" w:rsidRPr="00530390" w14:paraId="1B81C45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F9A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776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7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998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ur compound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04F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78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64</w:t>
            </w:r>
          </w:p>
        </w:tc>
      </w:tr>
      <w:tr w:rsidR="00530390" w:rsidRPr="00530390" w14:paraId="1BF0D5B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13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EEE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11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01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activ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FB2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3D7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164</w:t>
            </w:r>
          </w:p>
        </w:tc>
      </w:tr>
      <w:tr w:rsidR="00530390" w:rsidRPr="00530390" w14:paraId="5F179B9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BA2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46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1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48D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aluronan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E9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4C7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48</w:t>
            </w:r>
          </w:p>
        </w:tc>
      </w:tr>
      <w:tr w:rsidR="00530390" w:rsidRPr="00530390" w14:paraId="6741E70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B21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0C1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820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081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serine modific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8C5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558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78</w:t>
            </w:r>
          </w:p>
        </w:tc>
      </w:tr>
      <w:tr w:rsidR="00530390" w:rsidRPr="00530390" w14:paraId="53538F3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95F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1AE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10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ADE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ythrocyte homeosta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F69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5F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778</w:t>
            </w:r>
          </w:p>
        </w:tc>
      </w:tr>
      <w:tr w:rsidR="00530390" w:rsidRPr="00530390" w14:paraId="22C08C9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B0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CE6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70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64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-multicellular organism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417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0D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5</w:t>
            </w:r>
          </w:p>
        </w:tc>
      </w:tr>
      <w:tr w:rsidR="00530390" w:rsidRPr="00530390" w14:paraId="65A4C8F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C5E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7C6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59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DE6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endothelial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E9F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2B9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24</w:t>
            </w:r>
          </w:p>
        </w:tc>
      </w:tr>
      <w:tr w:rsidR="00530390" w:rsidRPr="00530390" w14:paraId="1C123DF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04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A1E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00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96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uctos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AB2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A4D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15</w:t>
            </w:r>
          </w:p>
        </w:tc>
      </w:tr>
      <w:tr w:rsidR="00530390" w:rsidRPr="00530390" w14:paraId="092302E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3A1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1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84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AFE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ous cycl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8A1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043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15</w:t>
            </w:r>
          </w:p>
        </w:tc>
      </w:tr>
      <w:tr w:rsidR="00530390" w:rsidRPr="00530390" w14:paraId="08E8F59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15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A88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7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A4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bone resorp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EBF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F205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15</w:t>
            </w:r>
          </w:p>
        </w:tc>
      </w:tr>
      <w:tr w:rsidR="00530390" w:rsidRPr="00530390" w14:paraId="5407695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591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E2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82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01A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glycoly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C3C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683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715</w:t>
            </w:r>
          </w:p>
        </w:tc>
      </w:tr>
      <w:tr w:rsidR="00530390" w:rsidRPr="00530390" w14:paraId="4765CF8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B9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5D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8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A2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organophosphor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74C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2F5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14</w:t>
            </w:r>
          </w:p>
        </w:tc>
      </w:tr>
      <w:tr w:rsidR="00530390" w:rsidRPr="00530390" w14:paraId="572D293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683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892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19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829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insic apoptotic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BF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01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53</w:t>
            </w:r>
          </w:p>
        </w:tc>
      </w:tr>
      <w:tr w:rsidR="00530390" w:rsidRPr="00530390" w14:paraId="1F4A93C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FFA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110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04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CF9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xtrinsic apoptotic signaling pathway via death domain receptor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237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0C0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15</w:t>
            </w:r>
          </w:p>
        </w:tc>
      </w:tr>
      <w:tr w:rsidR="00530390" w:rsidRPr="00530390" w14:paraId="23811F5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2E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3B1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6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53B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nutrient leve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91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5D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38</w:t>
            </w:r>
          </w:p>
        </w:tc>
      </w:tr>
      <w:tr w:rsidR="00530390" w:rsidRPr="00530390" w14:paraId="076DB1F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105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C9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18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2C7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differen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0B0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88D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477</w:t>
            </w:r>
          </w:p>
        </w:tc>
      </w:tr>
      <w:tr w:rsidR="00530390" w:rsidRPr="00530390" w14:paraId="2BF4121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29D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5C1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01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050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vasculature develop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834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101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69</w:t>
            </w:r>
          </w:p>
        </w:tc>
      </w:tr>
      <w:tr w:rsidR="00530390" w:rsidRPr="00530390" w14:paraId="2BBA84F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FF2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0FF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33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DCB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CAA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1E8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669</w:t>
            </w:r>
          </w:p>
        </w:tc>
      </w:tr>
      <w:tr w:rsidR="00530390" w:rsidRPr="00530390" w14:paraId="00E7EEE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33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B6C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8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17B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admium 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8C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BCA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48</w:t>
            </w:r>
          </w:p>
        </w:tc>
      </w:tr>
      <w:tr w:rsidR="00530390" w:rsidRPr="00530390" w14:paraId="6EF900A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B9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715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59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63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ndothelial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0A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DE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148</w:t>
            </w:r>
          </w:p>
        </w:tc>
      </w:tr>
      <w:tr w:rsidR="00530390" w:rsidRPr="00530390" w14:paraId="0B15A5F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DC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EE8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17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E0E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membrane receptor protein serine/threonine kinase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973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E86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7</w:t>
            </w:r>
          </w:p>
        </w:tc>
      </w:tr>
      <w:tr w:rsidR="00530390" w:rsidRPr="00530390" w14:paraId="089D027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BEF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7D8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31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19D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igosaccharid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A5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094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7</w:t>
            </w:r>
          </w:p>
        </w:tc>
      </w:tr>
      <w:tr w:rsidR="00530390" w:rsidRPr="00530390" w14:paraId="5859062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A45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79E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71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A1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xtracellular matrix disassembl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588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C98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7</w:t>
            </w:r>
          </w:p>
        </w:tc>
      </w:tr>
      <w:tr w:rsidR="00530390" w:rsidRPr="00530390" w14:paraId="5671D65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0D0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EA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85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1C5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bone remode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0A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EF3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87</w:t>
            </w:r>
          </w:p>
        </w:tc>
      </w:tr>
      <w:tr w:rsidR="00530390" w:rsidRPr="00530390" w14:paraId="4E81BC4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D57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041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99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88F0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on deat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AAE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005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71</w:t>
            </w:r>
          </w:p>
        </w:tc>
      </w:tr>
      <w:tr w:rsidR="00530390" w:rsidRPr="00530390" w14:paraId="76041D6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27D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5AF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0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67A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duction of molecular mediator of immune respon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8A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98C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99</w:t>
            </w:r>
          </w:p>
        </w:tc>
      </w:tr>
      <w:tr w:rsidR="00530390" w:rsidRPr="00530390" w14:paraId="5869144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DB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CA2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2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5AE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CE2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6D6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99</w:t>
            </w:r>
          </w:p>
        </w:tc>
      </w:tr>
      <w:tr w:rsidR="00530390" w:rsidRPr="00530390" w14:paraId="545627D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F94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BA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13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7E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eptidyl-serine 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F1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799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16</w:t>
            </w:r>
          </w:p>
        </w:tc>
      </w:tr>
      <w:tr w:rsidR="00530390" w:rsidRPr="00530390" w14:paraId="77A28C4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537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60E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4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8C7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cyte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FE0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7CD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16</w:t>
            </w:r>
          </w:p>
        </w:tc>
      </w:tr>
      <w:tr w:rsidR="00530390" w:rsidRPr="00530390" w14:paraId="734382E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9A1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E6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91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20E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64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7B7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16</w:t>
            </w:r>
          </w:p>
        </w:tc>
      </w:tr>
      <w:tr w:rsidR="00530390" w:rsidRPr="00530390" w14:paraId="79C5D3A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30E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0FA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68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C42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-translational protein modific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DF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91B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116</w:t>
            </w:r>
          </w:p>
        </w:tc>
      </w:tr>
      <w:tr w:rsidR="00530390" w:rsidRPr="00530390" w14:paraId="4200B1A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32F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301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62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31A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unfolded prote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AAF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6A4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83</w:t>
            </w:r>
          </w:p>
        </w:tc>
      </w:tr>
      <w:tr w:rsidR="00530390" w:rsidRPr="00530390" w14:paraId="5D480E3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88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A94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63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2B8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14B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8FA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83</w:t>
            </w:r>
          </w:p>
        </w:tc>
      </w:tr>
      <w:tr w:rsidR="00530390" w:rsidRPr="00530390" w14:paraId="1A91D8A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D4B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DCB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14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C0C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motil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AF9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EB6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283</w:t>
            </w:r>
          </w:p>
        </w:tc>
      </w:tr>
      <w:tr w:rsidR="00530390" w:rsidRPr="00530390" w14:paraId="3568FA7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AA1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981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59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77E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alcium 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B2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07A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61</w:t>
            </w:r>
          </w:p>
        </w:tc>
      </w:tr>
      <w:tr w:rsidR="00530390" w:rsidRPr="00530390" w14:paraId="05491AD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B52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75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99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A80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uscle stretc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8DE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A95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21</w:t>
            </w:r>
          </w:p>
        </w:tc>
      </w:tr>
      <w:tr w:rsidR="00530390" w:rsidRPr="00530390" w14:paraId="5CE98DB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37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B67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2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B5B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immunoglobulin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59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CC1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21</w:t>
            </w:r>
          </w:p>
        </w:tc>
      </w:tr>
      <w:tr w:rsidR="00530390" w:rsidRPr="00530390" w14:paraId="49A7F22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7D4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B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13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7ED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um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CDE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DBD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3</w:t>
            </w:r>
          </w:p>
        </w:tc>
      </w:tr>
      <w:tr w:rsidR="00530390" w:rsidRPr="00530390" w14:paraId="2B68E3B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34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91F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67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874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ellular carbohydr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5A6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FBD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3</w:t>
            </w:r>
          </w:p>
        </w:tc>
      </w:tr>
      <w:tr w:rsidR="00530390" w:rsidRPr="00530390" w14:paraId="4692F26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BCC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7F4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91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72C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muscle cell differen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07A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212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46</w:t>
            </w:r>
          </w:p>
        </w:tc>
      </w:tr>
      <w:tr w:rsidR="00530390" w:rsidRPr="00530390" w14:paraId="6F75862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96E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50A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66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A84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smooth muscle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799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9E5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546</w:t>
            </w:r>
          </w:p>
        </w:tc>
      </w:tr>
      <w:tr w:rsidR="00530390" w:rsidRPr="00530390" w14:paraId="70719EC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333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1F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407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31F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purine-containing compoun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AB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B40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67</w:t>
            </w:r>
          </w:p>
        </w:tc>
      </w:tr>
      <w:tr w:rsidR="00530390" w:rsidRPr="00530390" w14:paraId="1D43DDE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CB6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143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6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CF2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extracellular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EBD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09B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134</w:t>
            </w:r>
          </w:p>
        </w:tc>
      </w:tr>
      <w:tr w:rsidR="00530390" w:rsidRPr="00530390" w14:paraId="5218416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4BF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4DC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13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43A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ssue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23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EA8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302</w:t>
            </w:r>
          </w:p>
        </w:tc>
      </w:tr>
      <w:tr w:rsidR="00530390" w:rsidRPr="00530390" w14:paraId="61044BA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AA8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AB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65D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eukocyte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94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577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83</w:t>
            </w:r>
          </w:p>
        </w:tc>
      </w:tr>
      <w:tr w:rsidR="00530390" w:rsidRPr="00530390" w14:paraId="6136121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E9A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F2F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13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40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ll-like receptor 3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AC3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367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83</w:t>
            </w:r>
          </w:p>
        </w:tc>
      </w:tr>
      <w:tr w:rsidR="00530390" w:rsidRPr="00530390" w14:paraId="50E715D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42F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D20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26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3D8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serine de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20B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B1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83</w:t>
            </w:r>
          </w:p>
        </w:tc>
      </w:tr>
      <w:tr w:rsidR="00530390" w:rsidRPr="00530390" w14:paraId="052C304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222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7FA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4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8C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arsenic-containing substanc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B73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3BD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83</w:t>
            </w:r>
          </w:p>
        </w:tc>
      </w:tr>
      <w:tr w:rsidR="00530390" w:rsidRPr="00530390" w14:paraId="653DA94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E6F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5D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16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EAC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ATP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8DB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9E1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83</w:t>
            </w:r>
          </w:p>
        </w:tc>
      </w:tr>
      <w:tr w:rsidR="00530390" w:rsidRPr="00530390" w14:paraId="353CCF6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0F6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6B6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63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6D3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yeloid cell differen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C6A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6E1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188</w:t>
            </w:r>
          </w:p>
        </w:tc>
      </w:tr>
      <w:tr w:rsidR="00530390" w:rsidRPr="00530390" w14:paraId="4D220C9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B6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240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10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24F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imal organ regen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09E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4F9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31</w:t>
            </w:r>
          </w:p>
        </w:tc>
      </w:tr>
      <w:tr w:rsidR="00530390" w:rsidRPr="00530390" w14:paraId="0CF05A5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508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03F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62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B67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estrog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61E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762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331</w:t>
            </w:r>
          </w:p>
        </w:tc>
      </w:tr>
      <w:tr w:rsidR="00530390" w:rsidRPr="00530390" w14:paraId="129F9A0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AF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EEB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16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4A8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tid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32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7B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5</w:t>
            </w:r>
          </w:p>
        </w:tc>
      </w:tr>
      <w:tr w:rsidR="00530390" w:rsidRPr="00530390" w14:paraId="136F60F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CE0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91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2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B16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blood circu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FE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002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5</w:t>
            </w:r>
          </w:p>
        </w:tc>
      </w:tr>
      <w:tr w:rsidR="00530390" w:rsidRPr="00530390" w14:paraId="7819263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946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1C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649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B42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K-mediated unfolded protein respon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B4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477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5</w:t>
            </w:r>
          </w:p>
        </w:tc>
      </w:tr>
      <w:tr w:rsidR="00530390" w:rsidRPr="00530390" w14:paraId="6711CEB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6E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D36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30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FB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19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757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5</w:t>
            </w:r>
          </w:p>
        </w:tc>
      </w:tr>
      <w:tr w:rsidR="00530390" w:rsidRPr="00530390" w14:paraId="4AB7515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FC3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450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11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448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proliferation involved in kidney develop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F71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2E3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5</w:t>
            </w:r>
          </w:p>
        </w:tc>
      </w:tr>
      <w:tr w:rsidR="00530390" w:rsidRPr="00530390" w14:paraId="7F7DC0F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39C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245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7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EFE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yte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753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CF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5</w:t>
            </w:r>
          </w:p>
        </w:tc>
      </w:tr>
      <w:tr w:rsidR="00530390" w:rsidRPr="00530390" w14:paraId="3096FAC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B84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C78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7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34F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cell proliferation involved in liver morphogene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1D0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6BB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5</w:t>
            </w:r>
          </w:p>
        </w:tc>
      </w:tr>
      <w:tr w:rsidR="00530390" w:rsidRPr="00530390" w14:paraId="5E77F58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D5E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25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14046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13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ated stress response signa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EB0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470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5</w:t>
            </w:r>
          </w:p>
        </w:tc>
      </w:tr>
      <w:tr w:rsidR="00530390" w:rsidRPr="00530390" w14:paraId="761DF6D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DEC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8F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054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8FA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urine nucleot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F3F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C21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485</w:t>
            </w:r>
          </w:p>
        </w:tc>
      </w:tr>
      <w:tr w:rsidR="00530390" w:rsidRPr="00530390" w14:paraId="3A7B3F5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83A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8CB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6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0297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eneration of precursor metabolites and energ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AF4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B94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34</w:t>
            </w:r>
          </w:p>
        </w:tc>
      </w:tr>
      <w:tr w:rsidR="00530390" w:rsidRPr="00530390" w14:paraId="5B75EC5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E98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D2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29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20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cleoside phosphat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961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13F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834</w:t>
            </w:r>
          </w:p>
        </w:tc>
      </w:tr>
      <w:tr w:rsidR="00530390" w:rsidRPr="00530390" w14:paraId="0DEE6C9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2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517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27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7E1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lysaccharide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40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EF7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35</w:t>
            </w:r>
          </w:p>
        </w:tc>
      </w:tr>
      <w:tr w:rsidR="00530390" w:rsidRPr="00530390" w14:paraId="48C2BF7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E9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A4C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39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709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D protein signal trans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F65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A0D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235</w:t>
            </w:r>
          </w:p>
        </w:tc>
      </w:tr>
      <w:tr w:rsidR="00530390" w:rsidRPr="00530390" w14:paraId="09A2ED1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A83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64F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001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8F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locomo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D75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FAE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67</w:t>
            </w:r>
          </w:p>
        </w:tc>
      </w:tr>
      <w:tr w:rsidR="00530390" w:rsidRPr="00530390" w14:paraId="657EC72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A92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057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49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B19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dru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E8B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4A3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67</w:t>
            </w:r>
          </w:p>
        </w:tc>
      </w:tr>
      <w:tr w:rsidR="00530390" w:rsidRPr="00530390" w14:paraId="5F82A55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96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1EA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10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63A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tissue remode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0BB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C7A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02</w:t>
            </w:r>
          </w:p>
        </w:tc>
      </w:tr>
      <w:tr w:rsidR="00530390" w:rsidRPr="00530390" w14:paraId="3739631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D9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422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98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0ED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nucleot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0FD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A3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02</w:t>
            </w:r>
          </w:p>
        </w:tc>
      </w:tr>
      <w:tr w:rsidR="00530390" w:rsidRPr="00530390" w14:paraId="0FF408B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32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647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7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802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morphogene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DD2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A10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02</w:t>
            </w:r>
          </w:p>
        </w:tc>
      </w:tr>
      <w:tr w:rsidR="00530390" w:rsidRPr="00530390" w14:paraId="454901D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54C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6F1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53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A7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blood vessel endothelial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EB3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B20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18</w:t>
            </w:r>
          </w:p>
        </w:tc>
      </w:tr>
      <w:tr w:rsidR="00530390" w:rsidRPr="00530390" w14:paraId="5C101C0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874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87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7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BBD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ular component move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7CD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7FA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04</w:t>
            </w:r>
          </w:p>
        </w:tc>
      </w:tr>
      <w:tr w:rsidR="00530390" w:rsidRPr="00530390" w14:paraId="5974926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7FB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EE9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96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D46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topologically incorrect prote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1F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97F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604</w:t>
            </w:r>
          </w:p>
        </w:tc>
      </w:tr>
      <w:tr w:rsidR="00530390" w:rsidRPr="00530390" w14:paraId="41C79FF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6C8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B7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11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6F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lycoly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851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04C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26</w:t>
            </w:r>
          </w:p>
        </w:tc>
      </w:tr>
      <w:tr w:rsidR="00530390" w:rsidRPr="00530390" w14:paraId="302C0E4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6D7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6AE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10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501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C4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793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69</w:t>
            </w:r>
          </w:p>
        </w:tc>
      </w:tr>
      <w:tr w:rsidR="00530390" w:rsidRPr="00530390" w14:paraId="1E753E7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69A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7F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70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6E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nterleukin-2 pro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3C3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E55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69</w:t>
            </w:r>
          </w:p>
        </w:tc>
      </w:tr>
      <w:tr w:rsidR="00530390" w:rsidRPr="00530390" w14:paraId="6DB1EE3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9C7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6CA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99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EEB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leukocyte adhesion to vascular endothelial cel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27E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2DB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469</w:t>
            </w:r>
          </w:p>
        </w:tc>
      </w:tr>
      <w:tr w:rsidR="00530390" w:rsidRPr="00530390" w14:paraId="1D7269A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C5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218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1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29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ytokine production involved in immune respon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EA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EBB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84</w:t>
            </w:r>
          </w:p>
        </w:tc>
      </w:tr>
      <w:tr w:rsidR="00530390" w:rsidRPr="00530390" w14:paraId="396C524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F36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A34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14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24C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fibroblast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9AE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306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384</w:t>
            </w:r>
          </w:p>
        </w:tc>
      </w:tr>
      <w:tr w:rsidR="00530390" w:rsidRPr="00530390" w14:paraId="5BE44B5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5C5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65E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1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F34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rotein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2E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D5B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433</w:t>
            </w:r>
          </w:p>
        </w:tc>
      </w:tr>
      <w:tr w:rsidR="00530390" w:rsidRPr="00530390" w14:paraId="41535B1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0B5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E8E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3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5C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uscle contra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797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0E1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97</w:t>
            </w:r>
          </w:p>
        </w:tc>
      </w:tr>
      <w:tr w:rsidR="00530390" w:rsidRPr="00530390" w14:paraId="6F3BE0D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8FE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4A0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63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3EA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gene silencing by miRN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6F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F8C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697</w:t>
            </w:r>
          </w:p>
        </w:tc>
      </w:tr>
      <w:tr w:rsidR="00530390" w:rsidRPr="00530390" w14:paraId="405B221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C7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11C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14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7DC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blast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BCA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E9D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73</w:t>
            </w:r>
          </w:p>
        </w:tc>
      </w:tr>
      <w:tr w:rsidR="00530390" w:rsidRPr="00530390" w14:paraId="39BFC96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BAA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65F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54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AC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thelial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723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D29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064</w:t>
            </w:r>
          </w:p>
        </w:tc>
      </w:tr>
      <w:tr w:rsidR="00530390" w:rsidRPr="00530390" w14:paraId="71F3275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CA3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75B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9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DFD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active oxygen species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824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3CE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588</w:t>
            </w:r>
          </w:p>
        </w:tc>
      </w:tr>
      <w:tr w:rsidR="00530390" w:rsidRPr="00530390" w14:paraId="6AE176C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CC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5B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7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416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ukocyte homeosta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3F4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2A0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35</w:t>
            </w:r>
          </w:p>
        </w:tc>
      </w:tr>
      <w:tr w:rsidR="00530390" w:rsidRPr="00530390" w14:paraId="798A8BB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7BC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4AF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73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14F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tein kinase A signa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DC2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E78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57</w:t>
            </w:r>
          </w:p>
        </w:tc>
      </w:tr>
      <w:tr w:rsidR="00530390" w:rsidRPr="00530390" w14:paraId="26E93FA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218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07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14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AF2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osttranscriptional gene silenc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B4D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A84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857</w:t>
            </w:r>
          </w:p>
        </w:tc>
      </w:tr>
      <w:tr w:rsidR="00530390" w:rsidRPr="00530390" w14:paraId="22D2BE6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C86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21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70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4F3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vascular associated smooth muscle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7F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749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89</w:t>
            </w:r>
          </w:p>
        </w:tc>
      </w:tr>
      <w:tr w:rsidR="00530390" w:rsidRPr="00530390" w14:paraId="64F878B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F3B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EC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9087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6FB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associated smooth muscle cell prolif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04F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308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189</w:t>
            </w:r>
          </w:p>
        </w:tc>
      </w:tr>
      <w:tr w:rsidR="00530390" w:rsidRPr="00530390" w14:paraId="325AE92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F8B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BA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018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A3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activation of MAPK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6F6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9B7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95</w:t>
            </w:r>
          </w:p>
        </w:tc>
      </w:tr>
      <w:tr w:rsidR="00530390" w:rsidRPr="00530390" w14:paraId="38E10CE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CE4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EB8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6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D96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ipopolysaccharide-mediated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417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78C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195</w:t>
            </w:r>
          </w:p>
        </w:tc>
      </w:tr>
      <w:tr w:rsidR="00530390" w:rsidRPr="00530390" w14:paraId="681B1DB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1D5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4C2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62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3A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insic apoptotic signaling pathway via death domain receptor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95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626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28</w:t>
            </w:r>
          </w:p>
        </w:tc>
      </w:tr>
      <w:tr w:rsidR="00530390" w:rsidRPr="00530390" w14:paraId="585B2C6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6DD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BC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8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1F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unfolded prote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051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B1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65</w:t>
            </w:r>
          </w:p>
        </w:tc>
      </w:tr>
      <w:tr w:rsidR="00530390" w:rsidRPr="00530390" w14:paraId="5A1BC27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ECC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FF6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47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26D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arbohydrate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26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8D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865</w:t>
            </w:r>
          </w:p>
        </w:tc>
      </w:tr>
      <w:tr w:rsidR="00530390" w:rsidRPr="00530390" w14:paraId="664FE51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5F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CB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09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BB1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cell differen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4B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CD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131</w:t>
            </w:r>
          </w:p>
        </w:tc>
      </w:tr>
      <w:tr w:rsidR="00530390" w:rsidRPr="00530390" w14:paraId="3163D00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9A8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C5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89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E2C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mbrane depolariz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C1B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3FA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85</w:t>
            </w:r>
          </w:p>
        </w:tc>
      </w:tr>
      <w:tr w:rsidR="00530390" w:rsidRPr="00530390" w14:paraId="027E19B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2E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1BB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02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EF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he force of heart contra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B87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11B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85</w:t>
            </w:r>
          </w:p>
        </w:tc>
      </w:tr>
      <w:tr w:rsidR="00530390" w:rsidRPr="00530390" w14:paraId="60EB308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233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51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89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758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viral transcrip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697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638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285</w:t>
            </w:r>
          </w:p>
        </w:tc>
      </w:tr>
      <w:tr w:rsidR="00530390" w:rsidRPr="00530390" w14:paraId="035BACA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5A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44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21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BF0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lood pressu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FF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C5C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218</w:t>
            </w:r>
          </w:p>
        </w:tc>
      </w:tr>
      <w:tr w:rsidR="00530390" w:rsidRPr="00530390" w14:paraId="67FAD6A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52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23E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7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2B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ATP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9A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D42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833</w:t>
            </w:r>
          </w:p>
        </w:tc>
      </w:tr>
      <w:tr w:rsidR="00530390" w:rsidRPr="00530390" w14:paraId="4D9491A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84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6C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01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F20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process in circulatory system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813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02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432</w:t>
            </w:r>
          </w:p>
        </w:tc>
      </w:tr>
      <w:tr w:rsidR="00530390" w:rsidRPr="00530390" w14:paraId="3B33A1D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A5E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9BB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07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7A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ystemic arterial blood pressur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B1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661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816</w:t>
            </w:r>
          </w:p>
        </w:tc>
      </w:tr>
      <w:tr w:rsidR="00530390" w:rsidRPr="00530390" w14:paraId="78BD447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2C4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1C0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810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154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ptidyl-serine 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003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F30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144</w:t>
            </w:r>
          </w:p>
        </w:tc>
      </w:tr>
      <w:tr w:rsidR="00530390" w:rsidRPr="00530390" w14:paraId="7951D4F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327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EF4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78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ECB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 cell homeosta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BB2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106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19</w:t>
            </w:r>
          </w:p>
        </w:tc>
      </w:tr>
      <w:tr w:rsidR="00530390" w:rsidRPr="00530390" w14:paraId="78702A5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20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495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9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C10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leukocyte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C5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078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9</w:t>
            </w:r>
          </w:p>
        </w:tc>
      </w:tr>
      <w:tr w:rsidR="00530390" w:rsidRPr="00530390" w14:paraId="12890DE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83C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556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9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A17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eptide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60E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050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91</w:t>
            </w:r>
          </w:p>
        </w:tc>
      </w:tr>
      <w:tr w:rsidR="00530390" w:rsidRPr="00530390" w14:paraId="3CB5834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06E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A28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4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3A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metal 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22E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8FA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291</w:t>
            </w:r>
          </w:p>
        </w:tc>
      </w:tr>
      <w:tr w:rsidR="00530390" w:rsidRPr="00530390" w14:paraId="6C0B1A2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84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FB7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3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8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ecretion by cel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F17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5EF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73</w:t>
            </w:r>
          </w:p>
        </w:tc>
      </w:tr>
      <w:tr w:rsidR="00530390" w:rsidRPr="00530390" w14:paraId="77FDC0C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BC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AB2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67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55B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nuclear cell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D1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7A2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73</w:t>
            </w:r>
          </w:p>
        </w:tc>
      </w:tr>
      <w:tr w:rsidR="00530390" w:rsidRPr="00530390" w14:paraId="43A3A8E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6C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1F1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21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EE4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neuron death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FEB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CC6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573</w:t>
            </w:r>
          </w:p>
        </w:tc>
      </w:tr>
      <w:tr w:rsidR="00530390" w:rsidRPr="00530390" w14:paraId="5DF5D79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BC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E6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6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283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 cell activ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69C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8A3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83</w:t>
            </w:r>
          </w:p>
        </w:tc>
      </w:tr>
      <w:tr w:rsidR="00530390" w:rsidRPr="00530390" w14:paraId="7AAF434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888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B61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51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B2E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glandin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146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121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83</w:t>
            </w:r>
          </w:p>
        </w:tc>
      </w:tr>
      <w:tr w:rsidR="00530390" w:rsidRPr="00530390" w14:paraId="59AE7B9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2B7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80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13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FC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peptidyl-serine 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F2C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C5F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83</w:t>
            </w:r>
          </w:p>
        </w:tc>
      </w:tr>
      <w:tr w:rsidR="00530390" w:rsidRPr="00530390" w14:paraId="19A70F6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D23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207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45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7B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tanoid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B41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03E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83</w:t>
            </w:r>
          </w:p>
        </w:tc>
      </w:tr>
      <w:tr w:rsidR="00530390" w:rsidRPr="00530390" w14:paraId="0691D58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D61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8EF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005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66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iogenesis involved in wound hea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09F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10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83</w:t>
            </w:r>
          </w:p>
        </w:tc>
      </w:tr>
      <w:tr w:rsidR="00530390" w:rsidRPr="00530390" w14:paraId="20BD003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03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E90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108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47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leukocyte cytokine pro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BC7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150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83</w:t>
            </w:r>
          </w:p>
        </w:tc>
      </w:tr>
      <w:tr w:rsidR="00530390" w:rsidRPr="00530390" w14:paraId="6A2B03D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1BA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647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6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C7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 pregnanc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41F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B2B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783</w:t>
            </w:r>
          </w:p>
        </w:tc>
      </w:tr>
      <w:tr w:rsidR="00530390" w:rsidRPr="00530390" w14:paraId="142C18A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3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D585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9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3D4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NA-binding transcription fac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671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D44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34</w:t>
            </w:r>
          </w:p>
        </w:tc>
      </w:tr>
      <w:tr w:rsidR="00530390" w:rsidRPr="00530390" w14:paraId="186022B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CAB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6E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0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67B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roduction of molecular mediator of immune respon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AE1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A7E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19</w:t>
            </w:r>
          </w:p>
        </w:tc>
      </w:tr>
      <w:tr w:rsidR="00530390" w:rsidRPr="00530390" w14:paraId="5D091CD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845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30BB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30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AE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hydrogen peroxi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919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630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919</w:t>
            </w:r>
          </w:p>
        </w:tc>
      </w:tr>
      <w:tr w:rsidR="00530390" w:rsidRPr="00530390" w14:paraId="434239D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56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ADD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65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F56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keton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5F6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332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356</w:t>
            </w:r>
          </w:p>
        </w:tc>
      </w:tr>
      <w:tr w:rsidR="00530390" w:rsidRPr="00530390" w14:paraId="136A4AE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981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0BA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6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DFB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polysaccharid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94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1F2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406</w:t>
            </w:r>
          </w:p>
        </w:tc>
      </w:tr>
      <w:tr w:rsidR="00530390" w:rsidRPr="00530390" w14:paraId="7BAD070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04F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71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63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687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myeloid cell differen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4B9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642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406</w:t>
            </w:r>
          </w:p>
        </w:tc>
      </w:tr>
      <w:tr w:rsidR="00530390" w:rsidRPr="00530390" w14:paraId="4587C83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647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249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5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A77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eptid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898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EA7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559</w:t>
            </w:r>
          </w:p>
        </w:tc>
      </w:tr>
      <w:tr w:rsidR="00530390" w:rsidRPr="00530390" w14:paraId="162FDF2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E32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49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74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0AC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hexo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658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DCE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37</w:t>
            </w:r>
          </w:p>
        </w:tc>
      </w:tr>
      <w:tr w:rsidR="00530390" w:rsidRPr="00530390" w14:paraId="0C120EA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262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5C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30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BC5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66E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1A6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37</w:t>
            </w:r>
          </w:p>
        </w:tc>
      </w:tr>
      <w:tr w:rsidR="00530390" w:rsidRPr="00530390" w14:paraId="38586DB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CE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499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8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0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immune system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6B6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A0B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37</w:t>
            </w:r>
          </w:p>
        </w:tc>
      </w:tr>
      <w:tr w:rsidR="00530390" w:rsidRPr="00530390" w14:paraId="2603053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02E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5AF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59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83E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blishment of protein localization to extracellular reg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F3A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8F0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37</w:t>
            </w:r>
          </w:p>
        </w:tc>
      </w:tr>
      <w:tr w:rsidR="00530390" w:rsidRPr="00530390" w14:paraId="04EECCF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10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F34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6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D5F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B cell activ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086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1C4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37</w:t>
            </w:r>
          </w:p>
        </w:tc>
      </w:tr>
      <w:tr w:rsidR="00530390" w:rsidRPr="00530390" w14:paraId="452C919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86B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DF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38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301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ineralocorticoi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E49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1C3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37</w:t>
            </w:r>
          </w:p>
        </w:tc>
      </w:tr>
      <w:tr w:rsidR="00530390" w:rsidRPr="00530390" w14:paraId="4EE3AAF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5AC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112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52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3B1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C signa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BC5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16A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37</w:t>
            </w:r>
          </w:p>
        </w:tc>
      </w:tr>
      <w:tr w:rsidR="00530390" w:rsidRPr="00530390" w14:paraId="7682C87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1F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0A9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742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1D7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regene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22D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A70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37</w:t>
            </w:r>
          </w:p>
        </w:tc>
      </w:tr>
      <w:tr w:rsidR="00530390" w:rsidRPr="00530390" w14:paraId="5BD163D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EF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12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63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C7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insic apoptotic signaling pathway in response to DNA damag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2F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ED2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49</w:t>
            </w:r>
          </w:p>
        </w:tc>
      </w:tr>
      <w:tr w:rsidR="00530390" w:rsidRPr="00530390" w14:paraId="2590967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5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3C6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49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E04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external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121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71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49</w:t>
            </w:r>
          </w:p>
        </w:tc>
      </w:tr>
      <w:tr w:rsidR="00530390" w:rsidRPr="00530390" w14:paraId="7E5C9ED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B7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0E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254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361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eptid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D37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32E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238</w:t>
            </w:r>
          </w:p>
        </w:tc>
      </w:tr>
      <w:tr w:rsidR="00530390" w:rsidRPr="00530390" w14:paraId="7ED4183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6C5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EAC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596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8B1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opologically incorrect prote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02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2F2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295</w:t>
            </w:r>
          </w:p>
        </w:tc>
      </w:tr>
      <w:tr w:rsidR="00530390" w:rsidRPr="00530390" w14:paraId="2FCB014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19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DD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301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310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system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F2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219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295</w:t>
            </w:r>
          </w:p>
        </w:tc>
      </w:tr>
      <w:tr w:rsidR="00530390" w:rsidRPr="00530390" w14:paraId="1825743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4BE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60E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36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D65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kine production involved in immune respons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3E7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550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295</w:t>
            </w:r>
          </w:p>
        </w:tc>
      </w:tr>
      <w:tr w:rsidR="00530390" w:rsidRPr="00530390" w14:paraId="3EC6055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1B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502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59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EF8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starv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8FF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D29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26</w:t>
            </w:r>
          </w:p>
        </w:tc>
      </w:tr>
      <w:tr w:rsidR="00530390" w:rsidRPr="00530390" w14:paraId="7D2CB29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A8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58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02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B6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cell apopto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5D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1A7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26</w:t>
            </w:r>
          </w:p>
        </w:tc>
      </w:tr>
      <w:tr w:rsidR="00530390" w:rsidRPr="00530390" w14:paraId="627C9CF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7F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324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31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7E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und healing, spreading of cel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E4D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D0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26</w:t>
            </w:r>
          </w:p>
        </w:tc>
      </w:tr>
      <w:tr w:rsidR="00530390" w:rsidRPr="00530390" w14:paraId="0ED033E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486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CE5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50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E20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boly involved in wound hea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EFE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1DB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26</w:t>
            </w:r>
          </w:p>
        </w:tc>
      </w:tr>
      <w:tr w:rsidR="00530390" w:rsidRPr="00530390" w14:paraId="3AF5166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E0E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F78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69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C85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localization to extracellular reg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FD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D86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26</w:t>
            </w:r>
          </w:p>
        </w:tc>
      </w:tr>
      <w:tr w:rsidR="00530390" w:rsidRPr="00530390" w14:paraId="7DFE06E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65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4BE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28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FD1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monosacchari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2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482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26</w:t>
            </w:r>
          </w:p>
        </w:tc>
      </w:tr>
      <w:tr w:rsidR="00530390" w:rsidRPr="00530390" w14:paraId="0D2C56D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DC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FC8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86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625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 activ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9BC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559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526</w:t>
            </w:r>
          </w:p>
        </w:tc>
      </w:tr>
      <w:tr w:rsidR="00530390" w:rsidRPr="00530390" w14:paraId="34505C7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DB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772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76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3D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angiogene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A5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8F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836</w:t>
            </w:r>
          </w:p>
        </w:tc>
      </w:tr>
      <w:tr w:rsidR="00530390" w:rsidRPr="00530390" w14:paraId="259494D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FE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A3F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2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27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lipopolysaccharid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B68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7C5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836</w:t>
            </w:r>
          </w:p>
        </w:tc>
      </w:tr>
      <w:tr w:rsidR="00530390" w:rsidRPr="00530390" w14:paraId="70BD251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BCD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5BD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57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3C1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eloid leukocyte differen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008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D6C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339</w:t>
            </w:r>
          </w:p>
        </w:tc>
      </w:tr>
      <w:tr w:rsidR="00530390" w:rsidRPr="00530390" w14:paraId="15FF7E2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495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00D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76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680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fibroblast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0DF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925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339</w:t>
            </w:r>
          </w:p>
        </w:tc>
      </w:tr>
      <w:tr w:rsidR="00530390" w:rsidRPr="00530390" w14:paraId="1065B8D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604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A57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668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857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arsenic-containing substanc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583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123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339</w:t>
            </w:r>
          </w:p>
        </w:tc>
      </w:tr>
      <w:tr w:rsidR="00530390" w:rsidRPr="00530390" w14:paraId="5D36E52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3F4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A13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1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A2F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ytokine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2F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38B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339</w:t>
            </w:r>
          </w:p>
        </w:tc>
      </w:tr>
      <w:tr w:rsidR="00530390" w:rsidRPr="00530390" w14:paraId="0A33609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A10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4D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50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3E2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bol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BCD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F11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339</w:t>
            </w:r>
          </w:p>
        </w:tc>
      </w:tr>
      <w:tr w:rsidR="00530390" w:rsidRPr="00530390" w14:paraId="71B5353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5B2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F8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035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A7F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ndothelial cell apopto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24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043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339</w:t>
            </w:r>
          </w:p>
        </w:tc>
      </w:tr>
      <w:tr w:rsidR="00530390" w:rsidRPr="00530390" w14:paraId="7550B36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48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B08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313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D97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eptidyl-serine phosphoryl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14D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B82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596</w:t>
            </w:r>
          </w:p>
        </w:tc>
      </w:tr>
      <w:tr w:rsidR="00530390" w:rsidRPr="00530390" w14:paraId="5F63564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B2D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9B8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61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2A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cription from RNA polymerase II promoter in response to str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1C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942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596</w:t>
            </w:r>
          </w:p>
        </w:tc>
      </w:tr>
      <w:tr w:rsidR="00530390" w:rsidRPr="00530390" w14:paraId="346126A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ED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524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1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0F0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BMP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F6D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E05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807</w:t>
            </w:r>
          </w:p>
        </w:tc>
      </w:tr>
      <w:tr w:rsidR="00530390" w:rsidRPr="00530390" w14:paraId="1339033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6FC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D55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04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4EF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2F1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C17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06</w:t>
            </w:r>
          </w:p>
        </w:tc>
      </w:tr>
      <w:tr w:rsidR="00530390" w:rsidRPr="00530390" w14:paraId="3708670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411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606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8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471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umor necrosis factor pro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A72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632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06</w:t>
            </w:r>
          </w:p>
        </w:tc>
      </w:tr>
      <w:tr w:rsidR="00530390" w:rsidRPr="00530390" w14:paraId="7080910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B6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B42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10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9AD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transmembrane receptor protein serine/threonine kinase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971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AEA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06</w:t>
            </w:r>
          </w:p>
        </w:tc>
      </w:tr>
      <w:tr w:rsidR="00530390" w:rsidRPr="00530390" w14:paraId="2050EED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177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7E4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65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57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transmembrane trans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E7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E39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906</w:t>
            </w:r>
          </w:p>
        </w:tc>
      </w:tr>
      <w:tr w:rsidR="00530390" w:rsidRPr="00530390" w14:paraId="3C80BCC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D04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03C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96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1C5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46F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805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149</w:t>
            </w:r>
          </w:p>
        </w:tc>
      </w:tr>
      <w:tr w:rsidR="00530390" w:rsidRPr="00530390" w14:paraId="4868596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44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B8E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55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186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umor necrosis factor superfamily cytokine pro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7CD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1D6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149</w:t>
            </w:r>
          </w:p>
        </w:tc>
      </w:tr>
      <w:tr w:rsidR="00530390" w:rsidRPr="00530390" w14:paraId="29B6E17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704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2B0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59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8FD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osta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86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63E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482</w:t>
            </w:r>
          </w:p>
        </w:tc>
      </w:tr>
      <w:tr w:rsidR="00530390" w:rsidRPr="00530390" w14:paraId="28A4D5E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8E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9F6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1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16F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aluronan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1F2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0D0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482</w:t>
            </w:r>
          </w:p>
        </w:tc>
      </w:tr>
      <w:tr w:rsidR="00530390" w:rsidRPr="00530390" w14:paraId="5B1DB8E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2C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25B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499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30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leukocyte adhesion to vascular endothelial cell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24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70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482</w:t>
            </w:r>
          </w:p>
        </w:tc>
      </w:tr>
      <w:tr w:rsidR="00530390" w:rsidRPr="00530390" w14:paraId="62AB465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AFC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B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64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49A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se transmembrane trans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A797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554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18</w:t>
            </w:r>
          </w:p>
        </w:tc>
      </w:tr>
      <w:tr w:rsidR="00530390" w:rsidRPr="00530390" w14:paraId="0759B40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E86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6F8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66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231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nutrient level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2B6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DB4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18</w:t>
            </w:r>
          </w:p>
        </w:tc>
      </w:tr>
      <w:tr w:rsidR="00530390" w:rsidRPr="00530390" w14:paraId="7907BD1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139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21D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4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EFB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inorganic substanc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3B4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7BF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518</w:t>
            </w:r>
          </w:p>
        </w:tc>
      </w:tr>
      <w:tr w:rsidR="00530390" w:rsidRPr="00530390" w14:paraId="1968755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3AE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BE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1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CD9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molecule of bacterial origi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ACAC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4BF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56</w:t>
            </w:r>
          </w:p>
        </w:tc>
      </w:tr>
      <w:tr w:rsidR="00530390" w:rsidRPr="00530390" w14:paraId="213C19C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FF5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898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62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95E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DNA-templated transcription in response to str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A04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48F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4983</w:t>
            </w:r>
          </w:p>
        </w:tc>
      </w:tr>
      <w:tr w:rsidR="00530390" w:rsidRPr="00530390" w14:paraId="48BDECD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70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F7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9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32D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mmune effector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930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AE4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97</w:t>
            </w:r>
          </w:p>
        </w:tc>
      </w:tr>
      <w:tr w:rsidR="00530390" w:rsidRPr="00530390" w14:paraId="322FB8B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82F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300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070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DD5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rotein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B65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AEE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97</w:t>
            </w:r>
          </w:p>
        </w:tc>
      </w:tr>
      <w:tr w:rsidR="00530390" w:rsidRPr="00530390" w14:paraId="629486F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6A4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83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88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E1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smoothened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EB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DBD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97</w:t>
            </w:r>
          </w:p>
        </w:tc>
      </w:tr>
      <w:tr w:rsidR="00530390" w:rsidRPr="00530390" w14:paraId="364D8AB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C27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0CD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589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BA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response to endoplasmic reticulum str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E4F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D04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97</w:t>
            </w:r>
          </w:p>
        </w:tc>
      </w:tr>
      <w:tr w:rsidR="00530390" w:rsidRPr="00530390" w14:paraId="2FDFBED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59A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369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74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F22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saccharide transmembrane trans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B8C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BED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97</w:t>
            </w:r>
          </w:p>
        </w:tc>
      </w:tr>
      <w:tr w:rsidR="00530390" w:rsidRPr="00530390" w14:paraId="0D83873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AA5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33E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64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423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pro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EF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184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197</w:t>
            </w:r>
          </w:p>
        </w:tc>
      </w:tr>
      <w:tr w:rsidR="00530390" w:rsidRPr="00530390" w14:paraId="21A64D4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ACB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B60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34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49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oxidoreduct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6EC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311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929</w:t>
            </w:r>
          </w:p>
        </w:tc>
      </w:tr>
      <w:tr w:rsidR="00530390" w:rsidRPr="00530390" w14:paraId="7DD3C97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2AF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B92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21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868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transmembrane transpor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AFF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A44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648</w:t>
            </w:r>
          </w:p>
        </w:tc>
      </w:tr>
      <w:tr w:rsidR="00530390" w:rsidRPr="00530390" w14:paraId="0C9863B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221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AA7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73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505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kinase A signa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238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E14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648</w:t>
            </w:r>
          </w:p>
        </w:tc>
      </w:tr>
      <w:tr w:rsidR="00530390" w:rsidRPr="00530390" w14:paraId="1CEC969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63A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DC2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70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9FE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mor necrosis factor superfamily cytokine pro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612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6DC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308</w:t>
            </w:r>
          </w:p>
        </w:tc>
      </w:tr>
      <w:tr w:rsidR="00530390" w:rsidRPr="00530390" w14:paraId="051DBA5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8E7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8DB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93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B1A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cle contra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E7A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E4A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531</w:t>
            </w:r>
          </w:p>
        </w:tc>
      </w:tr>
      <w:tr w:rsidR="00530390" w:rsidRPr="00530390" w14:paraId="2E3FD4F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E6C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846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90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C1F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symbio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999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EC0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585</w:t>
            </w:r>
          </w:p>
        </w:tc>
      </w:tr>
      <w:tr w:rsidR="00530390" w:rsidRPr="00530390" w14:paraId="6879FBD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CA1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FE6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90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F53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glucos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D8A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B6E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599</w:t>
            </w:r>
          </w:p>
        </w:tc>
      </w:tr>
      <w:tr w:rsidR="00530390" w:rsidRPr="00530390" w14:paraId="56C58AE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CEC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C0C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1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7E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ythrocyte differen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A02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3FC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8599</w:t>
            </w:r>
          </w:p>
        </w:tc>
      </w:tr>
      <w:tr w:rsidR="00530390" w:rsidRPr="00530390" w14:paraId="34D5EA1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E4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DEB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26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0BF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temperature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9AA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369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18</w:t>
            </w:r>
          </w:p>
        </w:tc>
      </w:tr>
      <w:tr w:rsidR="00530390" w:rsidRPr="00530390" w14:paraId="70BB016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6CE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77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974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DD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carbohydrat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7A5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054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18</w:t>
            </w:r>
          </w:p>
        </w:tc>
      </w:tr>
      <w:tr w:rsidR="00530390" w:rsidRPr="00530390" w14:paraId="2779469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F9F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D33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200123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8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apoptotic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FD6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4FB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18</w:t>
            </w:r>
          </w:p>
        </w:tc>
      </w:tr>
      <w:tr w:rsidR="00530390" w:rsidRPr="00530390" w14:paraId="6C8E007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513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B1E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35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B02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oxidoreduct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C1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E7A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239</w:t>
            </w:r>
          </w:p>
        </w:tc>
      </w:tr>
      <w:tr w:rsidR="00530390" w:rsidRPr="00530390" w14:paraId="3E7F0C8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507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C0B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204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245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extrinsic apoptotic signaling pathway via death domain receptor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F59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EB6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239</w:t>
            </w:r>
          </w:p>
        </w:tc>
      </w:tr>
      <w:tr w:rsidR="00530390" w:rsidRPr="00530390" w14:paraId="7BA5655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D09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D46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705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43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ycle arres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DE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E2E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424</w:t>
            </w:r>
          </w:p>
        </w:tc>
      </w:tr>
      <w:tr w:rsidR="00530390" w:rsidRPr="00530390" w14:paraId="6DD5FAC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23E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539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6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20B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myeloid leukocyte differenti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FA0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CD9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573</w:t>
            </w:r>
          </w:p>
        </w:tc>
      </w:tr>
      <w:tr w:rsidR="00530390" w:rsidRPr="00530390" w14:paraId="6F51AA4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F4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93D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2261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E5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nd morphogene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0B7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358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341</w:t>
            </w:r>
          </w:p>
        </w:tc>
      </w:tr>
      <w:tr w:rsidR="00530390" w:rsidRPr="00530390" w14:paraId="2770299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F8E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9BB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24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08A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rophage chemotax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CF3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EF7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586</w:t>
            </w:r>
          </w:p>
        </w:tc>
      </w:tr>
      <w:tr w:rsidR="00530390" w:rsidRPr="00530390" w14:paraId="06DFFBA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1D0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F18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86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D3A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proteolysi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D6E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28B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586</w:t>
            </w:r>
          </w:p>
        </w:tc>
      </w:tr>
      <w:tr w:rsidR="00530390" w:rsidRPr="00530390" w14:paraId="17F502B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033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551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679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DDE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ur compound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B7E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4D5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918</w:t>
            </w:r>
          </w:p>
        </w:tc>
      </w:tr>
      <w:tr w:rsidR="00530390" w:rsidRPr="00530390" w14:paraId="7BA1CE6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8AE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C61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12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2C9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bone resorp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5F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448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072</w:t>
            </w:r>
          </w:p>
        </w:tc>
      </w:tr>
      <w:tr w:rsidR="00530390" w:rsidRPr="00530390" w14:paraId="3A01D95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E8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57E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582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42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heart contra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3C8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823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072</w:t>
            </w:r>
          </w:p>
        </w:tc>
      </w:tr>
      <w:tr w:rsidR="00530390" w:rsidRPr="00530390" w14:paraId="7B96FD9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86E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B49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406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1EB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hosphatidylinositol 3-kinase signal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FA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14C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338</w:t>
            </w:r>
          </w:p>
        </w:tc>
      </w:tr>
      <w:tr w:rsidR="00530390" w:rsidRPr="00530390" w14:paraId="43AE3EF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5CA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419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96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3BC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collagen biosynthet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34E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8C8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618</w:t>
            </w:r>
          </w:p>
        </w:tc>
      </w:tr>
      <w:tr w:rsidR="00530390" w:rsidRPr="00530390" w14:paraId="53674F4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190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A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305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F34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extracellular matrix organiz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83B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2B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618</w:t>
            </w:r>
          </w:p>
        </w:tc>
      </w:tr>
      <w:tr w:rsidR="00530390" w:rsidRPr="00530390" w14:paraId="2CC61EC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87D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4BE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79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6A6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peptide secre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E5E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69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803</w:t>
            </w:r>
          </w:p>
        </w:tc>
      </w:tr>
      <w:tr w:rsidR="00530390" w:rsidRPr="00530390" w14:paraId="7B9CD8F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4C1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4CF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21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A3C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response to biotic stimulu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B8A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B07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812</w:t>
            </w:r>
          </w:p>
        </w:tc>
      </w:tr>
      <w:tr w:rsidR="00530390" w:rsidRPr="00530390" w14:paraId="26C1475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1D2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153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263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CE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immunoglobulin pro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E28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C7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812</w:t>
            </w:r>
          </w:p>
        </w:tc>
      </w:tr>
      <w:tr w:rsidR="00530390" w:rsidRPr="00530390" w14:paraId="6666409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550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1D9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67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315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gative regulation of cellular carbohydrate me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269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C50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812</w:t>
            </w:r>
          </w:p>
        </w:tc>
      </w:tr>
      <w:tr w:rsidR="00530390" w:rsidRPr="00530390" w14:paraId="29E14FF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C1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F4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72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511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itive regulation of chemokine produc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CD3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024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812</w:t>
            </w:r>
          </w:p>
        </w:tc>
      </w:tr>
      <w:tr w:rsidR="00530390" w:rsidRPr="00530390" w14:paraId="0D5218E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8FB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3E0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77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E84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insic apoptotic signaling pathway in response to DNA damage by p53 class mediato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275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26F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812</w:t>
            </w:r>
          </w:p>
        </w:tc>
      </w:tr>
      <w:tr w:rsidR="00530390" w:rsidRPr="00530390" w14:paraId="3499D49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B50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8AF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076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BD4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blast migr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8E5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339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371</w:t>
            </w:r>
          </w:p>
        </w:tc>
      </w:tr>
      <w:tr w:rsidR="00530390" w:rsidRPr="00530390" w14:paraId="41DEB521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8F7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6D9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257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12A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ponse to progesterone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27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830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371</w:t>
            </w:r>
          </w:p>
        </w:tc>
      </w:tr>
      <w:tr w:rsidR="00530390" w:rsidRPr="00530390" w14:paraId="190B9CA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8A2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F75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27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BF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ular carbohydrate catabolic process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547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4A7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371</w:t>
            </w:r>
          </w:p>
        </w:tc>
      </w:tr>
      <w:tr w:rsidR="00530390" w:rsidRPr="00530390" w14:paraId="4C88483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3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D5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470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E50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riated muscle tissue developm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371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C59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529</w:t>
            </w:r>
          </w:p>
        </w:tc>
      </w:tr>
      <w:tr w:rsidR="00530390" w:rsidRPr="00530390" w14:paraId="79FBE38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EEC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F8E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08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250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vacuole organizatio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8F6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81C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068</w:t>
            </w:r>
          </w:p>
        </w:tc>
      </w:tr>
      <w:tr w:rsidR="00530390" w:rsidRPr="00530390" w14:paraId="126F373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0C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303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9009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192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ulation of transmembrane receptor protein serine/threonine kinase signaling pathwa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B3F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4A4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9056</w:t>
            </w:r>
          </w:p>
        </w:tc>
      </w:tr>
      <w:tr w:rsidR="00530390" w:rsidRPr="00530390" w14:paraId="11037BF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1B2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E59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79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47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lgi lum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703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8C2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8E-06</w:t>
            </w:r>
          </w:p>
        </w:tc>
      </w:tr>
      <w:tr w:rsidR="00530390" w:rsidRPr="00530390" w14:paraId="40EE70F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19A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3B3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78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95A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8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F3B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E-05</w:t>
            </w:r>
          </w:p>
        </w:tc>
      </w:tr>
      <w:tr w:rsidR="00530390" w:rsidRPr="00530390" w14:paraId="5CEA9AB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C5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B19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6202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A18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lagen-containing extracellular matrix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B2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375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2E-05</w:t>
            </w:r>
          </w:p>
        </w:tc>
      </w:tr>
      <w:tr w:rsidR="00530390" w:rsidRPr="00530390" w14:paraId="6352A58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281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D5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320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F16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osomal lum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EE0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646D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</w:t>
            </w:r>
          </w:p>
        </w:tc>
      </w:tr>
      <w:tr w:rsidR="00530390" w:rsidRPr="00530390" w14:paraId="3A69F49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16A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63C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90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ACF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eol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D64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308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01</w:t>
            </w:r>
          </w:p>
        </w:tc>
      </w:tr>
      <w:tr w:rsidR="00530390" w:rsidRPr="00530390" w14:paraId="0F7E073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5C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12E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77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FD7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cuolar lum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688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946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51</w:t>
            </w:r>
          </w:p>
        </w:tc>
      </w:tr>
      <w:tr w:rsidR="00530390" w:rsidRPr="00530390" w14:paraId="3517B94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633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21B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485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759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sma membrane raf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15A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FA5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98</w:t>
            </w:r>
          </w:p>
        </w:tc>
      </w:tr>
      <w:tr w:rsidR="00530390" w:rsidRPr="00530390" w14:paraId="47CC782F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67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AA3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143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560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 band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E27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0715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368</w:t>
            </w:r>
          </w:p>
        </w:tc>
      </w:tr>
      <w:tr w:rsidR="00530390" w:rsidRPr="00530390" w14:paraId="1FDEE84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8ED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EFC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93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3E7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l cortex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5CA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80E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047</w:t>
            </w:r>
          </w:p>
        </w:tc>
      </w:tr>
      <w:tr w:rsidR="00530390" w:rsidRPr="00530390" w14:paraId="43C94A0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00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133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83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4D4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factor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288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BD48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E-05</w:t>
            </w:r>
          </w:p>
        </w:tc>
      </w:tr>
      <w:tr w:rsidR="00530390" w:rsidRPr="00530390" w14:paraId="5247B71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A97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B87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53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6C7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saminoglycan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1D1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0CD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5</w:t>
            </w:r>
          </w:p>
        </w:tc>
      </w:tr>
      <w:tr w:rsidR="00530390" w:rsidRPr="00530390" w14:paraId="672CEC00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EA2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44A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52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029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ulin-like growth factor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B2E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C25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69</w:t>
            </w:r>
          </w:p>
        </w:tc>
      </w:tr>
      <w:tr w:rsidR="00530390" w:rsidRPr="00530390" w14:paraId="16AF5E8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B3E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D6E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02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CB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saccharide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C2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7F3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79</w:t>
            </w:r>
          </w:p>
        </w:tc>
      </w:tr>
      <w:tr w:rsidR="00530390" w:rsidRPr="00530390" w14:paraId="4D89232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3C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B2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08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7A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00B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A6A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36</w:t>
            </w:r>
          </w:p>
        </w:tc>
      </w:tr>
      <w:tr w:rsidR="00530390" w:rsidRPr="00530390" w14:paraId="5760552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3CA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8FF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86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9A2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molecular oxidoreduct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60A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ACC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774</w:t>
            </w:r>
          </w:p>
        </w:tc>
      </w:tr>
      <w:tr w:rsidR="00530390" w:rsidRPr="00530390" w14:paraId="04F61CE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F53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D5C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24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55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DF9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623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81</w:t>
            </w:r>
          </w:p>
        </w:tc>
      </w:tr>
      <w:tr w:rsidR="00530390" w:rsidRPr="00530390" w14:paraId="0219ACC6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3E2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4A8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205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69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attractant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B4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F96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09</w:t>
            </w:r>
          </w:p>
        </w:tc>
      </w:tr>
      <w:tr w:rsidR="00530390" w:rsidRPr="00530390" w14:paraId="21F7B72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D3B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E3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01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15C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eptor ligand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F80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9C0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09</w:t>
            </w:r>
          </w:p>
        </w:tc>
      </w:tr>
      <w:tr w:rsidR="00530390" w:rsidRPr="00530390" w14:paraId="4C8BA5CE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EBC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52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820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F35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rin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4D5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0F31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09</w:t>
            </w:r>
          </w:p>
        </w:tc>
      </w:tr>
      <w:tr w:rsidR="00530390" w:rsidRPr="00530390" w14:paraId="2200FE4A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BC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026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0546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62B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aling receptor activa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E7E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CE6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09</w:t>
            </w:r>
          </w:p>
        </w:tc>
      </w:tr>
      <w:tr w:rsidR="00530390" w:rsidRPr="00530390" w14:paraId="30F471B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318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D1C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4840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8EA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telet-derived growth factor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373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5E4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815</w:t>
            </w:r>
          </w:p>
        </w:tc>
      </w:tr>
      <w:tr w:rsidR="00530390" w:rsidRPr="00530390" w14:paraId="1FD8BC3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E5A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25E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254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56B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in phosphatase activa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C83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5A4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75</w:t>
            </w:r>
          </w:p>
        </w:tc>
      </w:tr>
      <w:tr w:rsidR="00530390" w:rsidRPr="00530390" w14:paraId="39DD70D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B8E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87F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287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62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D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03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5277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075</w:t>
            </w:r>
          </w:p>
        </w:tc>
      </w:tr>
      <w:tr w:rsidR="00530390" w:rsidRPr="00530390" w14:paraId="238E3A4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476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60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20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32B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P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B9A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ECD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589</w:t>
            </w:r>
          </w:p>
        </w:tc>
      </w:tr>
      <w:tr w:rsidR="00530390" w:rsidRPr="00530390" w14:paraId="69F0243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39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07C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3448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A56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ran sulfate sulfotransfer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4E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40C2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507</w:t>
            </w:r>
          </w:p>
        </w:tc>
      </w:tr>
      <w:tr w:rsidR="00530390" w:rsidRPr="00530390" w14:paraId="4D9FFB58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7F1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794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921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8B4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ase activato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37F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3E2B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422</w:t>
            </w:r>
          </w:p>
        </w:tc>
      </w:tr>
      <w:tr w:rsidR="00530390" w:rsidRPr="00530390" w14:paraId="480878E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456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192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17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78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in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1B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EB0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999</w:t>
            </w:r>
          </w:p>
        </w:tc>
      </w:tr>
      <w:tr w:rsidR="00530390" w:rsidRPr="00530390" w14:paraId="3A6B3D9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DE6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32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853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F4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mer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29B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5DA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64</w:t>
            </w:r>
          </w:p>
        </w:tc>
      </w:tr>
      <w:tr w:rsidR="00530390" w:rsidRPr="00530390" w14:paraId="2DE157AD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6C2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FB6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83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F72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n-oxygen ly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8C7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011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64</w:t>
            </w:r>
          </w:p>
        </w:tc>
      </w:tr>
      <w:tr w:rsidR="00530390" w:rsidRPr="00530390" w14:paraId="713C953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41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25F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190168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26D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lfur compound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8D4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8E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64</w:t>
            </w:r>
          </w:p>
        </w:tc>
      </w:tr>
      <w:tr w:rsidR="00530390" w:rsidRPr="00530390" w14:paraId="358015F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999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54E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35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F9D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ucose transmembrane transporte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7C9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156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64</w:t>
            </w:r>
          </w:p>
        </w:tc>
      </w:tr>
      <w:tr w:rsidR="00530390" w:rsidRPr="00530390" w14:paraId="7411F28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B2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BF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14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9F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xose transmembrane transporte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09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B5DE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164</w:t>
            </w:r>
          </w:p>
        </w:tc>
      </w:tr>
      <w:tr w:rsidR="00530390" w:rsidRPr="00530390" w14:paraId="60FB62E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AF3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5F3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54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D49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aluronic acid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9E59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73DA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73</w:t>
            </w:r>
          </w:p>
        </w:tc>
      </w:tr>
      <w:tr w:rsidR="00530390" w:rsidRPr="00530390" w14:paraId="228AB43C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7F8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0D9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14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4D9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nosaccharide transmembrane transporte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89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ABC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73</w:t>
            </w:r>
          </w:p>
        </w:tc>
      </w:tr>
      <w:tr w:rsidR="00530390" w:rsidRPr="00530390" w14:paraId="6CAE6127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36D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B62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0412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63DD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-SMAD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B0C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C7A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73</w:t>
            </w:r>
          </w:p>
        </w:tc>
      </w:tr>
      <w:tr w:rsidR="00530390" w:rsidRPr="00530390" w14:paraId="4D505579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0F4C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D9C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201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B62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ellular matrix structural constituent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31AF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DFA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873</w:t>
            </w:r>
          </w:p>
        </w:tc>
      </w:tr>
      <w:tr w:rsidR="00530390" w:rsidRPr="00530390" w14:paraId="2096D4A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DF3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4BA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5111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C18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gar transmembrane transporte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F22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70FF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959</w:t>
            </w:r>
          </w:p>
        </w:tc>
      </w:tr>
      <w:tr w:rsidR="00530390" w:rsidRPr="00530390" w14:paraId="631EDDB5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173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034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1968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94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nectin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D69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0BC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444</w:t>
            </w:r>
          </w:p>
        </w:tc>
      </w:tr>
      <w:tr w:rsidR="00530390" w:rsidRPr="00530390" w14:paraId="4D3E06D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1B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8C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82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9C22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as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918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C553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964</w:t>
            </w:r>
          </w:p>
        </w:tc>
      </w:tr>
      <w:tr w:rsidR="00530390" w:rsidRPr="00530390" w14:paraId="07A7DCE4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BF5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568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71889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9F8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-3-3 protein binding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EF61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5314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334</w:t>
            </w:r>
          </w:p>
        </w:tc>
      </w:tr>
      <w:tr w:rsidR="00530390" w:rsidRPr="00530390" w14:paraId="053F324B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DA4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2877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620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14D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 activity, acting on the aldehyde or oxo group of donors, NAD or NADP as acceptor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DA50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0BF9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3858</w:t>
            </w:r>
          </w:p>
        </w:tc>
      </w:tr>
      <w:tr w:rsidR="00530390" w:rsidRPr="00530390" w14:paraId="36C4C313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0AC3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B86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5144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026A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bohydrate transmembrane transporter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8E0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5D36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6583</w:t>
            </w:r>
          </w:p>
        </w:tc>
      </w:tr>
      <w:tr w:rsidR="00530390" w:rsidRPr="00530390" w14:paraId="41A39F82" w14:textId="77777777" w:rsidTr="00530390">
        <w:trPr>
          <w:trHeight w:val="278"/>
        </w:trPr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7D4E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E52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05125</w:t>
            </w:r>
          </w:p>
        </w:tc>
        <w:tc>
          <w:tcPr>
            <w:tcW w:w="9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4F34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kine activity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5AA6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8D91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079</w:t>
            </w:r>
          </w:p>
        </w:tc>
      </w:tr>
      <w:tr w:rsidR="00530390" w:rsidRPr="00530390" w14:paraId="63BD32D4" w14:textId="77777777" w:rsidTr="00530390">
        <w:trPr>
          <w:trHeight w:val="285"/>
        </w:trPr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B2208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701D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O:0016903</w:t>
            </w:r>
          </w:p>
        </w:tc>
        <w:tc>
          <w:tcPr>
            <w:tcW w:w="9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CEE5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idoreductase activity, acting on the aldehyde or oxo group of donor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F02B" w14:textId="77777777" w:rsidR="00530390" w:rsidRPr="00530390" w:rsidRDefault="00530390" w:rsidP="0053039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9EAC" w14:textId="77777777" w:rsidR="00530390" w:rsidRPr="00530390" w:rsidRDefault="00530390" w:rsidP="0053039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3039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134</w:t>
            </w:r>
          </w:p>
        </w:tc>
      </w:tr>
    </w:tbl>
    <w:p w14:paraId="34712C35" w14:textId="77777777" w:rsidR="00363B60" w:rsidRDefault="00363B60"/>
    <w:sectPr w:rsidR="00363B60" w:rsidSect="006E7F76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C35BF67" w14:textId="77777777" w:rsidR="00BD2CD5" w:rsidRDefault="00BD2CD5" w:rsidP="00DA4A38">
      <w:r>
        <w:separator/>
      </w:r>
    </w:p>
  </w:endnote>
  <w:endnote w:type="continuationSeparator" w:id="0">
    <w:p w14:paraId="6744ACE1" w14:textId="77777777" w:rsidR="00BD2CD5" w:rsidRDefault="00BD2CD5" w:rsidP="00DA4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DB433" w14:textId="77777777" w:rsidR="00BD2CD5" w:rsidRDefault="00BD2CD5" w:rsidP="00DA4A38">
      <w:r>
        <w:separator/>
      </w:r>
    </w:p>
  </w:footnote>
  <w:footnote w:type="continuationSeparator" w:id="0">
    <w:p w14:paraId="0366E6DE" w14:textId="77777777" w:rsidR="00BD2CD5" w:rsidRDefault="00BD2CD5" w:rsidP="00DA4A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382"/>
    <w:rsid w:val="0016244F"/>
    <w:rsid w:val="00363B60"/>
    <w:rsid w:val="00530390"/>
    <w:rsid w:val="006E7F76"/>
    <w:rsid w:val="00B81382"/>
    <w:rsid w:val="00BB5E0F"/>
    <w:rsid w:val="00BD2CD5"/>
    <w:rsid w:val="00D642D1"/>
    <w:rsid w:val="00DA4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067BB"/>
  <w15:chartTrackingRefBased/>
  <w15:docId w15:val="{BC3A42AE-7898-48C4-9C3C-F734B97AE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3039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530390"/>
    <w:rPr>
      <w:color w:val="954F72"/>
      <w:u w:val="single"/>
    </w:rPr>
  </w:style>
  <w:style w:type="paragraph" w:customStyle="1" w:styleId="msonormal0">
    <w:name w:val="msonormal"/>
    <w:basedOn w:val="a"/>
    <w:rsid w:val="005303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3039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3039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53039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3039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30390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3039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53039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530390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53039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30"/>
      <w:szCs w:val="30"/>
    </w:rPr>
  </w:style>
  <w:style w:type="paragraph" w:customStyle="1" w:styleId="xl72">
    <w:name w:val="xl72"/>
    <w:basedOn w:val="a"/>
    <w:rsid w:val="00530390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44546A"/>
      <w:kern w:val="0"/>
      <w:sz w:val="30"/>
      <w:szCs w:val="30"/>
    </w:rPr>
  </w:style>
  <w:style w:type="paragraph" w:styleId="a5">
    <w:name w:val="header"/>
    <w:basedOn w:val="a"/>
    <w:link w:val="a6"/>
    <w:uiPriority w:val="99"/>
    <w:unhideWhenUsed/>
    <w:rsid w:val="00DA4A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A4A3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A4A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A4A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59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26</Words>
  <Characters>22949</Characters>
  <Application>Microsoft Office Word</Application>
  <DocSecurity>0</DocSecurity>
  <Lines>191</Lines>
  <Paragraphs>53</Paragraphs>
  <ScaleCrop>false</ScaleCrop>
  <Company/>
  <LinksUpToDate>false</LinksUpToDate>
  <CharactersWithSpaces>26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6</cp:revision>
  <dcterms:created xsi:type="dcterms:W3CDTF">2021-07-09T17:13:00Z</dcterms:created>
  <dcterms:modified xsi:type="dcterms:W3CDTF">2021-07-16T08:16:00Z</dcterms:modified>
</cp:coreProperties>
</file>